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55517" w14:textId="4D1E2494" w:rsidR="000539C3" w:rsidRPr="00CD461E" w:rsidRDefault="00BC10D5" w:rsidP="000F6508">
      <w:pPr>
        <w:spacing w:line="480" w:lineRule="auto"/>
        <w:jc w:val="left"/>
        <w:rPr>
          <w:rFonts w:ascii="Times New Roman" w:eastAsia="TimesNewRomanPS-BoldMT" w:hAnsi="Times New Roman"/>
          <w:b/>
          <w:sz w:val="24"/>
        </w:rPr>
      </w:pPr>
      <w:bookmarkStart w:id="0" w:name="_Hlk200443255"/>
      <w:r w:rsidRPr="00CD461E">
        <w:rPr>
          <w:rFonts w:ascii="Times New Roman" w:eastAsia="TimesNewRomanPS-BoldMT" w:hAnsi="Times New Roman"/>
          <w:b/>
          <w:sz w:val="24"/>
        </w:rPr>
        <w:t>Supplementary information</w:t>
      </w:r>
    </w:p>
    <w:p w14:paraId="2857EE19" w14:textId="067EDB5B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/>
          <w:b/>
          <w:bCs/>
          <w:szCs w:val="21"/>
        </w:rPr>
        <w:t>Table 1</w:t>
      </w: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t xml:space="preserve">: </w:t>
      </w:r>
      <w:r w:rsidRPr="00CD461E">
        <w:rPr>
          <w:rFonts w:ascii="Times New Roman" w:eastAsia="SimSun" w:hAnsi="Times New Roman" w:cs="Times New Roman" w:hint="eastAsia"/>
          <w:szCs w:val="21"/>
        </w:rPr>
        <w:t>B</w:t>
      </w:r>
      <w:r w:rsidRPr="00CD461E">
        <w:rPr>
          <w:rFonts w:ascii="Times New Roman" w:eastAsia="SimSun" w:hAnsi="Times New Roman" w:cs="Times New Roman"/>
          <w:szCs w:val="21"/>
        </w:rPr>
        <w:t xml:space="preserve">ody weight gain </w:t>
      </w:r>
      <w:r w:rsidRPr="00CD461E">
        <w:rPr>
          <w:rFonts w:ascii="Times New Roman" w:eastAsia="SimSun" w:hAnsi="Times New Roman" w:cs="Times New Roman" w:hint="eastAsia"/>
          <w:szCs w:val="21"/>
        </w:rPr>
        <w:t>of</w:t>
      </w:r>
      <w:r w:rsidRPr="00CD461E">
        <w:rPr>
          <w:rFonts w:ascii="Times New Roman" w:eastAsia="SimSun" w:hAnsi="Times New Roman" w:cs="Times New Roman"/>
          <w:szCs w:val="21"/>
        </w:rPr>
        <w:t xml:space="preserve"> chicks infected with the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t</w:t>
      </w:r>
      <w:r w:rsidRPr="00CD461E">
        <w:rPr>
          <w:rFonts w:ascii="Times New Roman" w:eastAsia="SimSun" w:hAnsi="Times New Roman" w:cs="Times New Roman"/>
          <w:szCs w:val="21"/>
        </w:rPr>
        <w:t>AMA2-OE or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 xml:space="preserve"> Et</w:t>
      </w:r>
      <w:r w:rsidRPr="00CD461E">
        <w:rPr>
          <w:rFonts w:ascii="Times New Roman" w:eastAsia="SimSun" w:hAnsi="Times New Roman" w:cs="Times New Roman"/>
          <w:szCs w:val="21"/>
        </w:rPr>
        <w:t>-Sh strain</w:t>
      </w:r>
    </w:p>
    <w:tbl>
      <w:tblPr>
        <w:tblStyle w:val="1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04"/>
        <w:gridCol w:w="1473"/>
        <w:gridCol w:w="1559"/>
        <w:gridCol w:w="1134"/>
        <w:gridCol w:w="1276"/>
      </w:tblGrid>
      <w:tr w:rsidR="00CD461E" w:rsidRPr="00CD461E" w14:paraId="69077C39" w14:textId="77777777" w:rsidTr="004A1C6F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5056064E" w14:textId="77777777" w:rsidR="009456DC" w:rsidRPr="00CD461E" w:rsidRDefault="009456DC" w:rsidP="009456DC">
            <w:pPr>
              <w:spacing w:line="360" w:lineRule="auto"/>
              <w:ind w:firstLineChars="50" w:firstLine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Groups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</w:p>
          <w:p w14:paraId="0F3CB448" w14:textId="77777777" w:rsidR="009456DC" w:rsidRPr="00CD461E" w:rsidRDefault="009456DC" w:rsidP="009456DC">
            <w:pPr>
              <w:spacing w:line="360" w:lineRule="auto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n=8)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8" w:space="0" w:color="auto"/>
            </w:tcBorders>
          </w:tcPr>
          <w:p w14:paraId="26DCEEB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nfection dose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8" w:space="0" w:color="auto"/>
            </w:tcBorders>
          </w:tcPr>
          <w:p w14:paraId="04BFDEE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nitial BW</w:t>
            </w:r>
          </w:p>
          <w:p w14:paraId="4FD6B1E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g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A75073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3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Final BW</w:t>
            </w:r>
          </w:p>
          <w:bookmarkEnd w:id="1"/>
          <w:p w14:paraId="76A3EB8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g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098F8CC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WG</w:t>
            </w:r>
          </w:p>
          <w:p w14:paraId="6317CBE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2F696E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OLE_LINK2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R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WG</w:t>
            </w:r>
            <w:bookmarkEnd w:id="2"/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D461E" w:rsidRPr="00CD461E" w14:paraId="4A1C930C" w14:textId="77777777" w:rsidTr="004A1C6F">
        <w:tc>
          <w:tcPr>
            <w:tcW w:w="1418" w:type="dxa"/>
            <w:tcBorders>
              <w:top w:val="single" w:sz="8" w:space="0" w:color="auto"/>
            </w:tcBorders>
          </w:tcPr>
          <w:p w14:paraId="5F3576E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OE</w:t>
            </w:r>
          </w:p>
        </w:tc>
        <w:tc>
          <w:tcPr>
            <w:tcW w:w="1504" w:type="dxa"/>
            <w:tcBorders>
              <w:top w:val="single" w:sz="8" w:space="0" w:color="auto"/>
            </w:tcBorders>
          </w:tcPr>
          <w:p w14:paraId="211FD18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×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5CB66F8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4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DE06F9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625075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36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CD461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5982DA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</w:tr>
      <w:tr w:rsidR="00CD461E" w:rsidRPr="00CD461E" w14:paraId="192C362E" w14:textId="77777777" w:rsidTr="004A1C6F">
        <w:tc>
          <w:tcPr>
            <w:tcW w:w="1418" w:type="dxa"/>
          </w:tcPr>
          <w:p w14:paraId="4542075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Sh</w:t>
            </w:r>
          </w:p>
        </w:tc>
        <w:tc>
          <w:tcPr>
            <w:tcW w:w="1504" w:type="dxa"/>
          </w:tcPr>
          <w:p w14:paraId="1120F94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×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73" w:type="dxa"/>
          </w:tcPr>
          <w:p w14:paraId="39084D7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0E8FE5C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4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416EFB8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61±20</w:t>
            </w:r>
            <w:r w:rsidRPr="00CD461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9B53E8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</w:tr>
      <w:tr w:rsidR="00CD461E" w:rsidRPr="00CD461E" w14:paraId="3F18C75F" w14:textId="77777777" w:rsidTr="004A1C6F">
        <w:tc>
          <w:tcPr>
            <w:tcW w:w="1418" w:type="dxa"/>
          </w:tcPr>
          <w:p w14:paraId="50274F9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1504" w:type="dxa"/>
          </w:tcPr>
          <w:p w14:paraId="0F25154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1CADC18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3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14:paraId="50E4FF4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5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7C220DF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81±15</w:t>
            </w:r>
            <w:r w:rsidRPr="00CD461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17EF8B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0</w:t>
            </w:r>
          </w:p>
        </w:tc>
      </w:tr>
    </w:tbl>
    <w:p w14:paraId="34A54C26" w14:textId="77777777" w:rsidR="009456DC" w:rsidRPr="00CD461E" w:rsidRDefault="009456DC" w:rsidP="009456DC">
      <w:pPr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 w:hint="eastAsia"/>
          <w:sz w:val="18"/>
          <w:szCs w:val="18"/>
        </w:rPr>
        <w:t>B</w:t>
      </w:r>
      <w:r w:rsidRPr="00CD461E">
        <w:rPr>
          <w:rFonts w:ascii="Times New Roman" w:eastAsia="SimSun" w:hAnsi="Times New Roman" w:cs="Times New Roman"/>
          <w:sz w:val="18"/>
          <w:szCs w:val="18"/>
        </w:rPr>
        <w:t>WG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: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Weigh</w:t>
      </w:r>
      <w:r w:rsidRPr="00CD461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g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ain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= </w:t>
      </w:r>
      <w:r w:rsidRPr="00CD461E">
        <w:rPr>
          <w:rFonts w:ascii="Times New Roman" w:eastAsia="SimSun" w:hAnsi="Times New Roman" w:cs="Times New Roman"/>
          <w:sz w:val="18"/>
          <w:szCs w:val="18"/>
        </w:rPr>
        <w:t>Final average BW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>Initial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>average BW</w:t>
      </w:r>
    </w:p>
    <w:p w14:paraId="44670FF7" w14:textId="77777777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bookmarkStart w:id="3" w:name="OLE_LINK5"/>
      <w:r w:rsidRPr="00CD461E">
        <w:rPr>
          <w:rFonts w:ascii="Times New Roman" w:eastAsia="SimSun" w:hAnsi="Times New Roman" w:cs="Times New Roman"/>
          <w:sz w:val="18"/>
          <w:szCs w:val="18"/>
        </w:rPr>
        <w:t>RWG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: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>Relative weight gain rate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=(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average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w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eight gain of the </w:t>
      </w:r>
      <w:r w:rsidRPr="00CD461E">
        <w:rPr>
          <w:rFonts w:ascii="Times New Roman" w:eastAsia="SimSun" w:hAnsi="Times New Roman" w:cs="Times New Roman" w:hint="eastAsia"/>
          <w:i/>
          <w:iCs/>
          <w:sz w:val="18"/>
          <w:szCs w:val="18"/>
        </w:rPr>
        <w:t>E</w:t>
      </w:r>
      <w:r w:rsidRPr="00CD461E">
        <w:rPr>
          <w:rFonts w:ascii="Times New Roman" w:eastAsia="SimSun" w:hAnsi="Times New Roman" w:cs="Times New Roman"/>
          <w:i/>
          <w:iCs/>
          <w:sz w:val="18"/>
          <w:szCs w:val="18"/>
        </w:rPr>
        <w:t>t</w:t>
      </w:r>
      <w:r w:rsidRPr="00CD461E">
        <w:rPr>
          <w:rFonts w:ascii="Times New Roman" w:eastAsia="SimSun" w:hAnsi="Times New Roman" w:cs="Times New Roman"/>
          <w:sz w:val="18"/>
          <w:szCs w:val="18"/>
        </w:rPr>
        <w:t>AMA2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CD461E">
        <w:rPr>
          <w:rFonts w:ascii="Times New Roman" w:eastAsia="SimSun" w:hAnsi="Times New Roman" w:cs="Times New Roman"/>
          <w:sz w:val="18"/>
          <w:szCs w:val="18"/>
        </w:rPr>
        <w:t>OE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or </w:t>
      </w:r>
      <w:r w:rsidRPr="00CD461E">
        <w:rPr>
          <w:rFonts w:ascii="Times New Roman" w:eastAsia="SimSun" w:hAnsi="Times New Roman" w:cs="Times New Roman"/>
          <w:i/>
          <w:iCs/>
          <w:sz w:val="18"/>
          <w:szCs w:val="18"/>
        </w:rPr>
        <w:t>Et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-Sh group / average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w</w:t>
      </w:r>
      <w:r w:rsidRPr="00CD461E">
        <w:rPr>
          <w:rFonts w:ascii="Times New Roman" w:eastAsia="SimSun" w:hAnsi="Times New Roman" w:cs="Times New Roman"/>
          <w:sz w:val="18"/>
          <w:szCs w:val="18"/>
        </w:rPr>
        <w:t>eight gain of the control group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)</w:t>
      </w:r>
      <w:r w:rsidRPr="00CD461E">
        <w:rPr>
          <w:rFonts w:ascii="Times New Roman" w:eastAsia="SimSun" w:hAnsi="Times New Roman" w:cs="Times New Roman"/>
          <w:sz w:val="18"/>
          <w:szCs w:val="18"/>
        </w:rPr>
        <w:t>×100%</w:t>
      </w:r>
    </w:p>
    <w:bookmarkEnd w:id="3"/>
    <w:p w14:paraId="40DC5F7B" w14:textId="77777777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3A506AC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57A6169E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147C8F9" w14:textId="3C5E3E0A" w:rsidR="009456DC" w:rsidRPr="00CD461E" w:rsidRDefault="009456DC" w:rsidP="009456DC">
      <w:pPr>
        <w:spacing w:line="360" w:lineRule="auto"/>
        <w:ind w:firstLine="200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/>
          <w:b/>
          <w:bCs/>
          <w:szCs w:val="21"/>
        </w:rPr>
        <w:t>Table 2</w:t>
      </w: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t>:</w:t>
      </w:r>
      <w:r w:rsidRPr="00CD461E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CD461E">
        <w:rPr>
          <w:rFonts w:ascii="Times New Roman" w:eastAsia="SimSun" w:hAnsi="Times New Roman" w:cs="Times New Roman"/>
          <w:szCs w:val="21"/>
        </w:rPr>
        <w:t xml:space="preserve">Oocyst production of chicks infected with the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t</w:t>
      </w:r>
      <w:r w:rsidRPr="00CD461E">
        <w:rPr>
          <w:rFonts w:ascii="Times New Roman" w:eastAsia="SimSun" w:hAnsi="Times New Roman" w:cs="Times New Roman"/>
          <w:szCs w:val="21"/>
        </w:rPr>
        <w:t xml:space="preserve">AMA2-OE or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t</w:t>
      </w:r>
      <w:r w:rsidRPr="00CD461E">
        <w:rPr>
          <w:rFonts w:ascii="Times New Roman" w:eastAsia="SimSun" w:hAnsi="Times New Roman" w:cs="Times New Roman"/>
          <w:szCs w:val="21"/>
        </w:rPr>
        <w:t>-Sh strain</w:t>
      </w:r>
    </w:p>
    <w:tbl>
      <w:tblPr>
        <w:tblStyle w:val="1"/>
        <w:tblW w:w="9214" w:type="dxa"/>
        <w:tblInd w:w="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24"/>
        <w:gridCol w:w="1286"/>
        <w:gridCol w:w="1134"/>
        <w:gridCol w:w="1418"/>
        <w:gridCol w:w="1275"/>
        <w:gridCol w:w="1560"/>
      </w:tblGrid>
      <w:tr w:rsidR="00CD461E" w:rsidRPr="00CD461E" w14:paraId="6BC245DF" w14:textId="77777777" w:rsidTr="00566572"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19F5E9C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 xml:space="preserve">Groups </w:t>
            </w:r>
          </w:p>
          <w:p w14:paraId="0A1536C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(n=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8" w:space="0" w:color="auto"/>
            </w:tcBorders>
          </w:tcPr>
          <w:p w14:paraId="6AE43E52" w14:textId="4EC75CBC" w:rsidR="009456DC" w:rsidRPr="00CD461E" w:rsidRDefault="00EE6F5B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Infection</w:t>
            </w:r>
            <w:r w:rsidR="009456DC" w:rsidRPr="00CD461E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9456DC" w:rsidRPr="00CD461E">
              <w:rPr>
                <w:rFonts w:ascii="Times New Roman" w:eastAsia="SimSun" w:hAnsi="Times New Roman" w:cs="Times New Roman" w:hint="eastAsia"/>
                <w:szCs w:val="21"/>
              </w:rPr>
              <w:t>dos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</w:tcPr>
          <w:p w14:paraId="5137C68D" w14:textId="7A26DD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6 dpi</w:t>
            </w:r>
          </w:p>
          <w:p w14:paraId="63C8E550" w14:textId="1E1BCDF5" w:rsidR="009456DC" w:rsidRPr="00CD461E" w:rsidRDefault="001311E9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7</w:t>
            </w:r>
            <w:r w:rsidRPr="00CD461E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D1222F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7 dpi</w:t>
            </w:r>
          </w:p>
          <w:p w14:paraId="2BD3ABE8" w14:textId="660DB334" w:rsidR="009456DC" w:rsidRPr="00CD461E" w:rsidRDefault="001311E9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72769EC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8 dpi</w:t>
            </w:r>
          </w:p>
          <w:p w14:paraId="4BB5F44F" w14:textId="35ACB46F" w:rsidR="009456DC" w:rsidRPr="00CD461E" w:rsidRDefault="001311E9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1E6A6793" w14:textId="02F218CD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Total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oocyst</w:t>
            </w:r>
          </w:p>
          <w:p w14:paraId="731422F4" w14:textId="291984AA" w:rsidR="009456DC" w:rsidRPr="00CD461E" w:rsidRDefault="00417778" w:rsidP="001311E9">
            <w:pPr>
              <w:spacing w:line="360" w:lineRule="auto"/>
              <w:ind w:firstLineChars="150" w:firstLine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668DDF74" w14:textId="33B8254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4" w:name="OLE_LINK9"/>
            <w:r w:rsidRPr="00CD461E">
              <w:rPr>
                <w:rFonts w:ascii="Times New Roman" w:eastAsia="SimSun" w:hAnsi="Times New Roman" w:cs="Times New Roman"/>
                <w:szCs w:val="21"/>
              </w:rPr>
              <w:t>Relative oocyst</w:t>
            </w:r>
            <w:r w:rsidR="00EE6F5B" w:rsidRPr="00CD461E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production</w:t>
            </w:r>
            <w:bookmarkEnd w:id="4"/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</w:p>
        </w:tc>
      </w:tr>
      <w:tr w:rsidR="00CD461E" w:rsidRPr="00CD461E" w14:paraId="1A273DFE" w14:textId="77777777" w:rsidTr="00566572">
        <w:tc>
          <w:tcPr>
            <w:tcW w:w="1417" w:type="dxa"/>
            <w:tcBorders>
              <w:top w:val="single" w:sz="8" w:space="0" w:color="auto"/>
            </w:tcBorders>
          </w:tcPr>
          <w:p w14:paraId="16FF68F6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Cs w:val="21"/>
              </w:rPr>
              <w:t>t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-OE</w:t>
            </w:r>
          </w:p>
        </w:tc>
        <w:tc>
          <w:tcPr>
            <w:tcW w:w="1124" w:type="dxa"/>
            <w:tcBorders>
              <w:top w:val="single" w:sz="8" w:space="0" w:color="auto"/>
            </w:tcBorders>
          </w:tcPr>
          <w:p w14:paraId="5F6A5D0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×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286" w:type="dxa"/>
            <w:tcBorders>
              <w:top w:val="single" w:sz="8" w:space="0" w:color="auto"/>
            </w:tcBorders>
          </w:tcPr>
          <w:p w14:paraId="0E8020E7" w14:textId="20E9B44F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0.54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0.0</w:t>
            </w:r>
            <w:r w:rsidR="009545A0" w:rsidRPr="00CD461E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47AF058" w14:textId="3D8FCCBC" w:rsidR="009456DC" w:rsidRPr="00CD461E" w:rsidRDefault="009456DC" w:rsidP="009545A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2.68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9545A0" w:rsidRPr="00CD461E">
              <w:rPr>
                <w:rFonts w:ascii="Times New Roman" w:eastAsia="SimSun" w:hAnsi="Times New Roman" w:cs="Times New Roman" w:hint="eastAsia"/>
                <w:szCs w:val="21"/>
              </w:rPr>
              <w:t>0.1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B63432C" w14:textId="0B8863A3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0.57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0.</w:t>
            </w:r>
            <w:r w:rsidR="009545A0" w:rsidRPr="00CD461E">
              <w:rPr>
                <w:rFonts w:ascii="Times New Roman" w:eastAsia="SimSun" w:hAnsi="Times New Roman" w:cs="Times New Roman" w:hint="eastAsia"/>
                <w:szCs w:val="21"/>
              </w:rPr>
              <w:t>09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A14DBB5" w14:textId="14EFE5BA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3.79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0.1</w:t>
            </w:r>
            <w:r w:rsidR="009545A0" w:rsidRPr="00CD461E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D3D77BC" w14:textId="7618BD56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65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</w:p>
        </w:tc>
      </w:tr>
      <w:tr w:rsidR="00CD461E" w:rsidRPr="00CD461E" w14:paraId="2B03D2D6" w14:textId="77777777" w:rsidTr="00566572">
        <w:tc>
          <w:tcPr>
            <w:tcW w:w="1417" w:type="dxa"/>
          </w:tcPr>
          <w:p w14:paraId="6E81F2D1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-Sh</w:t>
            </w:r>
          </w:p>
        </w:tc>
        <w:tc>
          <w:tcPr>
            <w:tcW w:w="1124" w:type="dxa"/>
          </w:tcPr>
          <w:p w14:paraId="0A4D28F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×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10</w:t>
            </w:r>
            <w:r w:rsidRPr="00CD461E">
              <w:rPr>
                <w:rFonts w:ascii="Times New Roman" w:eastAsia="SimSun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286" w:type="dxa"/>
          </w:tcPr>
          <w:p w14:paraId="4D28B0D8" w14:textId="40B6F60B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0.35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0.1</w:t>
            </w:r>
            <w:r w:rsidR="009545A0" w:rsidRPr="00CD461E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14:paraId="2D151BA5" w14:textId="7E4EF227" w:rsidR="009456DC" w:rsidRPr="00CD461E" w:rsidRDefault="009456DC" w:rsidP="009545A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1.7</w:t>
            </w:r>
            <w:r w:rsidR="001311E9" w:rsidRPr="00CD461E">
              <w:rPr>
                <w:rFonts w:ascii="Times New Roman" w:eastAsia="SimSun" w:hAnsi="Times New Roman" w:cs="Times New Roman"/>
                <w:szCs w:val="21"/>
              </w:rPr>
              <w:t>±0.</w:t>
            </w:r>
            <w:r w:rsidR="009545A0" w:rsidRPr="00CD461E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</w:tcPr>
          <w:p w14:paraId="1DD2663B" w14:textId="3A4C9BDE" w:rsidR="009456DC" w:rsidRPr="00CD461E" w:rsidRDefault="009456DC" w:rsidP="00417778">
            <w:pPr>
              <w:spacing w:line="360" w:lineRule="auto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0.1</w:t>
            </w:r>
            <w:r w:rsidR="00566572" w:rsidRPr="00CD461E">
              <w:rPr>
                <w:rFonts w:ascii="Times New Roman" w:eastAsia="SimSun" w:hAnsi="Times New Roman" w:cs="Times New Roman"/>
                <w:szCs w:val="21"/>
              </w:rPr>
              <w:t>7±0.09</w:t>
            </w:r>
          </w:p>
        </w:tc>
        <w:tc>
          <w:tcPr>
            <w:tcW w:w="1275" w:type="dxa"/>
          </w:tcPr>
          <w:p w14:paraId="2BA89E61" w14:textId="69488CA7" w:rsidR="009456DC" w:rsidRPr="00CD461E" w:rsidRDefault="009456DC" w:rsidP="00566572">
            <w:pPr>
              <w:spacing w:line="360" w:lineRule="auto"/>
              <w:ind w:firstLineChars="50" w:firstLine="105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2.29</w:t>
            </w:r>
            <w:r w:rsidR="00417778" w:rsidRPr="00CD461E">
              <w:rPr>
                <w:rFonts w:ascii="Times New Roman" w:eastAsia="SimSun" w:hAnsi="Times New Roman" w:cs="Times New Roman"/>
                <w:szCs w:val="21"/>
              </w:rPr>
              <w:t>±0.1</w:t>
            </w:r>
            <w:r w:rsidR="009545A0" w:rsidRPr="00CD461E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1560" w:type="dxa"/>
          </w:tcPr>
          <w:p w14:paraId="7ED0CADF" w14:textId="3B9FA20E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00</w:t>
            </w: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</w:p>
        </w:tc>
      </w:tr>
      <w:tr w:rsidR="00CD461E" w:rsidRPr="00CD461E" w14:paraId="6B0AE8B2" w14:textId="77777777" w:rsidTr="00566572">
        <w:tc>
          <w:tcPr>
            <w:tcW w:w="1417" w:type="dxa"/>
          </w:tcPr>
          <w:p w14:paraId="4CBC1F1A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szCs w:val="21"/>
              </w:rPr>
              <w:t>Control</w:t>
            </w:r>
          </w:p>
        </w:tc>
        <w:tc>
          <w:tcPr>
            <w:tcW w:w="1124" w:type="dxa"/>
          </w:tcPr>
          <w:p w14:paraId="68020D9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CD461E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1286" w:type="dxa"/>
          </w:tcPr>
          <w:p w14:paraId="31D088A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2817B2A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</w:tcPr>
          <w:p w14:paraId="302E9DA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0762940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1560" w:type="dxa"/>
          </w:tcPr>
          <w:p w14:paraId="6BD52575" w14:textId="2E248CAC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</w:tbl>
    <w:p w14:paraId="1C8DE3C9" w14:textId="59B6DD0B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 </w:t>
      </w:r>
      <w:bookmarkStart w:id="5" w:name="_Hlk200354260"/>
      <w:r w:rsidR="00EE6F5B"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 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The number of oocyst production by each chicken per day = (OPG × fecal weight)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/C</w:t>
      </w:r>
      <w:r w:rsidRPr="00CD461E">
        <w:rPr>
          <w:rFonts w:ascii="Times New Roman" w:eastAsia="SimSun" w:hAnsi="Times New Roman" w:cs="Times New Roman"/>
          <w:sz w:val="18"/>
          <w:szCs w:val="18"/>
        </w:rPr>
        <w:t>hicken number</w:t>
      </w:r>
    </w:p>
    <w:p w14:paraId="0A6857E3" w14:textId="45125D10" w:rsidR="009456DC" w:rsidRPr="00CD461E" w:rsidRDefault="009456DC" w:rsidP="009456DC">
      <w:pPr>
        <w:spacing w:line="360" w:lineRule="auto"/>
        <w:ind w:left="270" w:hangingChars="150" w:hanging="270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 </w:t>
      </w:r>
      <w:r w:rsidR="00EE6F5B"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="0025298C" w:rsidRPr="00CD461E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>Total oocyst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: t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he total number of oocyst production by each chicken </w:t>
      </w:r>
      <w:r w:rsidR="00EE6F5B" w:rsidRPr="00CD461E">
        <w:rPr>
          <w:rFonts w:ascii="Times New Roman" w:eastAsia="SimSun" w:hAnsi="Times New Roman" w:cs="Times New Roman" w:hint="eastAsia"/>
          <w:sz w:val="18"/>
          <w:szCs w:val="18"/>
        </w:rPr>
        <w:t>per day</w:t>
      </w:r>
    </w:p>
    <w:p w14:paraId="600045FA" w14:textId="31CA9DBE" w:rsidR="009456DC" w:rsidRPr="00CD461E" w:rsidRDefault="009456DC" w:rsidP="0025298C">
      <w:pPr>
        <w:spacing w:line="360" w:lineRule="auto"/>
        <w:ind w:leftChars="200" w:left="600" w:hangingChars="100" w:hanging="180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/>
          <w:sz w:val="18"/>
          <w:szCs w:val="18"/>
        </w:rPr>
        <w:t>Relative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oocyst production rate = (average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o</w:t>
      </w:r>
      <w:r w:rsidRPr="00CD461E">
        <w:rPr>
          <w:rFonts w:ascii="Times New Roman" w:eastAsia="SimSun" w:hAnsi="Times New Roman" w:cs="Times New Roman"/>
          <w:sz w:val="18"/>
          <w:szCs w:val="18"/>
        </w:rPr>
        <w:t>ocyst production of the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i/>
          <w:iCs/>
          <w:sz w:val="18"/>
          <w:szCs w:val="18"/>
        </w:rPr>
        <w:t>Et</w:t>
      </w:r>
      <w:r w:rsidRPr="00CD461E">
        <w:rPr>
          <w:rFonts w:ascii="Times New Roman" w:eastAsia="SimSun" w:hAnsi="Times New Roman" w:cs="Times New Roman"/>
          <w:sz w:val="18"/>
          <w:szCs w:val="18"/>
        </w:rPr>
        <w:t>AMA2-OE group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/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average oocyst production of the </w:t>
      </w:r>
      <w:r w:rsidRPr="00CD461E">
        <w:rPr>
          <w:rFonts w:ascii="Times New Roman" w:eastAsia="SimSun" w:hAnsi="Times New Roman" w:cs="Times New Roman"/>
          <w:i/>
          <w:iCs/>
          <w:sz w:val="18"/>
          <w:szCs w:val="18"/>
        </w:rPr>
        <w:t>Et</w:t>
      </w:r>
      <w:r w:rsidRPr="00CD461E">
        <w:rPr>
          <w:rFonts w:ascii="Times New Roman" w:eastAsia="SimSun" w:hAnsi="Times New Roman" w:cs="Times New Roman"/>
          <w:sz w:val="18"/>
          <w:szCs w:val="18"/>
        </w:rPr>
        <w:t>-Sh group)×100%</w:t>
      </w:r>
    </w:p>
    <w:p w14:paraId="05896F9A" w14:textId="77777777" w:rsidR="009456DC" w:rsidRPr="00CD461E" w:rsidRDefault="009456DC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2726DB7" w14:textId="77777777" w:rsidR="000F6508" w:rsidRPr="00CD461E" w:rsidRDefault="000F6508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5D0AC349" w14:textId="77777777" w:rsidR="000F6508" w:rsidRPr="00CD461E" w:rsidRDefault="000F6508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1D241C6F" w14:textId="77777777" w:rsidR="000F6508" w:rsidRPr="00CD461E" w:rsidRDefault="000F6508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5D5A9E28" w14:textId="77777777" w:rsidR="000F6508" w:rsidRPr="00CD461E" w:rsidRDefault="000F6508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D914264" w14:textId="6E71D97C" w:rsidR="000F6508" w:rsidRPr="00CD461E" w:rsidRDefault="000F6508" w:rsidP="000539C3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bookmarkEnd w:id="5"/>
    <w:p w14:paraId="048B0A04" w14:textId="2B10BE38" w:rsidR="009456DC" w:rsidRPr="00CD461E" w:rsidRDefault="003F328D" w:rsidP="009456DC">
      <w:pPr>
        <w:spacing w:line="360" w:lineRule="auto"/>
        <w:ind w:firstLine="480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 xml:space="preserve">Table </w:t>
      </w:r>
      <w:r w:rsidR="009456DC" w:rsidRPr="00CD461E">
        <w:rPr>
          <w:rFonts w:ascii="Times New Roman" w:eastAsia="SimSun" w:hAnsi="Times New Roman" w:cs="Times New Roman" w:hint="eastAsia"/>
          <w:b/>
          <w:bCs/>
          <w:szCs w:val="21"/>
        </w:rPr>
        <w:t>3</w:t>
      </w:r>
      <w:r w:rsidR="009456DC" w:rsidRPr="00CD461E">
        <w:rPr>
          <w:rFonts w:ascii="Times New Roman" w:eastAsia="SimSun" w:hAnsi="Times New Roman" w:cs="Times New Roman"/>
          <w:b/>
          <w:bCs/>
          <w:szCs w:val="21"/>
        </w:rPr>
        <w:t>:</w:t>
      </w:r>
      <w:r w:rsidR="009456DC" w:rsidRPr="00CD461E">
        <w:rPr>
          <w:rFonts w:ascii="Times New Roman" w:eastAsia="SimSun" w:hAnsi="Times New Roman" w:cs="Times New Roman"/>
          <w:szCs w:val="21"/>
        </w:rPr>
        <w:t xml:space="preserve"> Cecal lesions of chicks infected with the </w:t>
      </w:r>
      <w:r w:rsidR="009456DC" w:rsidRPr="00CD461E">
        <w:rPr>
          <w:rFonts w:ascii="Times New Roman" w:eastAsia="SimSun" w:hAnsi="Times New Roman" w:cs="Times New Roman"/>
          <w:i/>
          <w:iCs/>
          <w:szCs w:val="21"/>
        </w:rPr>
        <w:t>Et</w:t>
      </w:r>
      <w:r w:rsidR="009456DC" w:rsidRPr="00CD461E">
        <w:rPr>
          <w:rFonts w:ascii="Times New Roman" w:eastAsia="SimSun" w:hAnsi="Times New Roman" w:cs="Times New Roman"/>
          <w:szCs w:val="21"/>
        </w:rPr>
        <w:t xml:space="preserve">AMA2-OE or </w:t>
      </w:r>
      <w:r w:rsidR="009456DC" w:rsidRPr="00CD461E">
        <w:rPr>
          <w:rFonts w:ascii="Times New Roman" w:eastAsia="SimSun" w:hAnsi="Times New Roman" w:cs="Times New Roman"/>
          <w:i/>
          <w:iCs/>
          <w:szCs w:val="21"/>
        </w:rPr>
        <w:t>Et</w:t>
      </w:r>
      <w:r w:rsidR="009456DC" w:rsidRPr="00CD461E">
        <w:rPr>
          <w:rFonts w:ascii="Times New Roman" w:eastAsia="SimSun" w:hAnsi="Times New Roman" w:cs="Times New Roman"/>
          <w:szCs w:val="21"/>
        </w:rPr>
        <w:t>-Sh strain</w:t>
      </w:r>
    </w:p>
    <w:tbl>
      <w:tblPr>
        <w:tblStyle w:val="1"/>
        <w:tblW w:w="84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3695"/>
        <w:gridCol w:w="2662"/>
      </w:tblGrid>
      <w:tr w:rsidR="00CD461E" w:rsidRPr="00CD461E" w14:paraId="223BFAF8" w14:textId="77777777" w:rsidTr="004A1C6F">
        <w:trPr>
          <w:trHeight w:val="1231"/>
          <w:jc w:val="center"/>
        </w:trPr>
        <w:tc>
          <w:tcPr>
            <w:tcW w:w="2140" w:type="dxa"/>
            <w:tcBorders>
              <w:top w:val="single" w:sz="12" w:space="0" w:color="auto"/>
              <w:bottom w:val="single" w:sz="8" w:space="0" w:color="auto"/>
            </w:tcBorders>
          </w:tcPr>
          <w:p w14:paraId="650BEF3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roups </w:t>
            </w:r>
          </w:p>
          <w:p w14:paraId="15E5719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3695" w:type="dxa"/>
            <w:tcBorders>
              <w:top w:val="single" w:sz="12" w:space="0" w:color="auto"/>
              <w:bottom w:val="single" w:sz="8" w:space="0" w:color="auto"/>
            </w:tcBorders>
          </w:tcPr>
          <w:p w14:paraId="1E44834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6" w:name="OLE_LINK7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ecal lesion </w:t>
            </w:r>
          </w:p>
          <w:p w14:paraId="456E170F" w14:textId="6D8B94EF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score</w:t>
            </w:r>
            <w:bookmarkEnd w:id="6"/>
            <w:r w:rsidR="00EE6F5B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for each bird</w:t>
            </w:r>
          </w:p>
        </w:tc>
        <w:tc>
          <w:tcPr>
            <w:tcW w:w="2662" w:type="dxa"/>
            <w:tcBorders>
              <w:top w:val="single" w:sz="12" w:space="0" w:color="auto"/>
              <w:bottom w:val="single" w:sz="8" w:space="0" w:color="auto"/>
            </w:tcBorders>
          </w:tcPr>
          <w:p w14:paraId="2B777E7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verage cecal lesion score</w:t>
            </w:r>
          </w:p>
        </w:tc>
      </w:tr>
      <w:tr w:rsidR="00CD461E" w:rsidRPr="00CD461E" w14:paraId="1EF880CA" w14:textId="77777777" w:rsidTr="004A1C6F">
        <w:trPr>
          <w:trHeight w:val="609"/>
          <w:jc w:val="center"/>
        </w:trPr>
        <w:tc>
          <w:tcPr>
            <w:tcW w:w="2140" w:type="dxa"/>
            <w:tcBorders>
              <w:top w:val="single" w:sz="8" w:space="0" w:color="auto"/>
            </w:tcBorders>
          </w:tcPr>
          <w:p w14:paraId="7217BE1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OE</w:t>
            </w:r>
          </w:p>
        </w:tc>
        <w:tc>
          <w:tcPr>
            <w:tcW w:w="3695" w:type="dxa"/>
            <w:tcBorders>
              <w:top w:val="single" w:sz="8" w:space="0" w:color="auto"/>
            </w:tcBorders>
          </w:tcPr>
          <w:p w14:paraId="13E4ECA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7" w:name="OLE_LINK6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bookmarkEnd w:id="7"/>
          </w:p>
        </w:tc>
        <w:tc>
          <w:tcPr>
            <w:tcW w:w="2662" w:type="dxa"/>
            <w:tcBorders>
              <w:top w:val="single" w:sz="8" w:space="0" w:color="auto"/>
            </w:tcBorders>
          </w:tcPr>
          <w:p w14:paraId="50566F4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87±1.1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</w:tr>
      <w:tr w:rsidR="00CD461E" w:rsidRPr="00CD461E" w14:paraId="11F0AD78" w14:textId="77777777" w:rsidTr="004A1C6F">
        <w:trPr>
          <w:trHeight w:val="609"/>
          <w:jc w:val="center"/>
        </w:trPr>
        <w:tc>
          <w:tcPr>
            <w:tcW w:w="2140" w:type="dxa"/>
          </w:tcPr>
          <w:p w14:paraId="3E71987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Sh</w:t>
            </w:r>
          </w:p>
        </w:tc>
        <w:tc>
          <w:tcPr>
            <w:tcW w:w="3695" w:type="dxa"/>
          </w:tcPr>
          <w:p w14:paraId="26F36B0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662" w:type="dxa"/>
          </w:tcPr>
          <w:p w14:paraId="635D6B7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1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00±0.86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9456DC" w:rsidRPr="00CD461E" w14:paraId="63620900" w14:textId="77777777" w:rsidTr="004A1C6F">
        <w:trPr>
          <w:trHeight w:val="620"/>
          <w:jc w:val="center"/>
        </w:trPr>
        <w:tc>
          <w:tcPr>
            <w:tcW w:w="2140" w:type="dxa"/>
          </w:tcPr>
          <w:p w14:paraId="593B840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3695" w:type="dxa"/>
          </w:tcPr>
          <w:p w14:paraId="5B44B33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662" w:type="dxa"/>
          </w:tcPr>
          <w:p w14:paraId="759B56E8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00±0.0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</w:tbl>
    <w:p w14:paraId="4300359E" w14:textId="77777777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13D5677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DC1A9A1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960F8E9" w14:textId="77777777" w:rsidR="002E17A2" w:rsidRPr="00CD461E" w:rsidRDefault="002E17A2" w:rsidP="009456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A15C876" w14:textId="0CDBCBE6" w:rsidR="009456DC" w:rsidRPr="00CD461E" w:rsidRDefault="009456DC" w:rsidP="009456DC">
      <w:pPr>
        <w:spacing w:line="360" w:lineRule="auto"/>
        <w:ind w:firstLine="200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t>4</w:t>
      </w:r>
      <w:r w:rsidRPr="00CD461E">
        <w:rPr>
          <w:rFonts w:ascii="Times New Roman" w:eastAsia="SimSun" w:hAnsi="Times New Roman" w:cs="Times New Roman"/>
          <w:b/>
          <w:bCs/>
          <w:szCs w:val="21"/>
        </w:rPr>
        <w:t>:</w:t>
      </w:r>
      <w:r w:rsidRPr="00CD461E">
        <w:rPr>
          <w:rFonts w:ascii="Times New Roman" w:eastAsia="SimSun" w:hAnsi="Times New Roman" w:cs="Times New Roman"/>
          <w:szCs w:val="21"/>
        </w:rPr>
        <w:t xml:space="preserve"> </w:t>
      </w:r>
      <w:bookmarkStart w:id="8" w:name="_Hlk200129443"/>
      <w:r w:rsidRPr="00CD461E">
        <w:rPr>
          <w:rFonts w:ascii="Times New Roman" w:eastAsia="SimSun" w:hAnsi="Times New Roman" w:cs="Times New Roman"/>
          <w:szCs w:val="21"/>
        </w:rPr>
        <w:t>Weight changes of chicks after immunization</w:t>
      </w:r>
      <w:bookmarkEnd w:id="8"/>
      <w:r w:rsidRPr="00CD461E">
        <w:rPr>
          <w:rFonts w:ascii="Times New Roman" w:eastAsia="SimSun" w:hAnsi="Times New Roman" w:cs="Times New Roman"/>
          <w:szCs w:val="21"/>
        </w:rPr>
        <w:t xml:space="preserve"> and challenge with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imeria tenella</w:t>
      </w:r>
    </w:p>
    <w:tbl>
      <w:tblPr>
        <w:tblStyle w:val="1"/>
        <w:tblW w:w="94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036"/>
        <w:gridCol w:w="1036"/>
        <w:gridCol w:w="1036"/>
        <w:gridCol w:w="1439"/>
        <w:gridCol w:w="1755"/>
        <w:gridCol w:w="317"/>
        <w:gridCol w:w="1247"/>
      </w:tblGrid>
      <w:tr w:rsidR="00CD461E" w:rsidRPr="00CD461E" w14:paraId="22B7F1A8" w14:textId="77777777" w:rsidTr="004A1C6F"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30B83D7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roups </w:t>
            </w:r>
          </w:p>
          <w:p w14:paraId="271A0B8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8" w:space="0" w:color="auto"/>
            </w:tcBorders>
          </w:tcPr>
          <w:p w14:paraId="2D389D46" w14:textId="3D8080B3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mmun</w:t>
            </w:r>
            <w:r w:rsidR="00EE6F5B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z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trai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6FF6437E" w14:textId="05D18353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mmun</w:t>
            </w:r>
            <w:r w:rsidR="00EE6F5B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z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dos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</w:tcPr>
          <w:p w14:paraId="55883A6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9" w:name="OLE_LINK10"/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hallenged strain</w:t>
            </w:r>
            <w:bookmarkEnd w:id="9"/>
          </w:p>
        </w:tc>
        <w:tc>
          <w:tcPr>
            <w:tcW w:w="1459" w:type="dxa"/>
            <w:tcBorders>
              <w:top w:val="single" w:sz="12" w:space="0" w:color="auto"/>
              <w:bottom w:val="single" w:sz="8" w:space="0" w:color="auto"/>
            </w:tcBorders>
          </w:tcPr>
          <w:p w14:paraId="66353E2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allenged </w:t>
            </w:r>
          </w:p>
          <w:p w14:paraId="239F76D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dose</w:t>
            </w:r>
          </w:p>
          <w:p w14:paraId="379E701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61" w:type="dxa"/>
            <w:tcBorders>
              <w:top w:val="single" w:sz="12" w:space="0" w:color="auto"/>
              <w:bottom w:val="single" w:sz="8" w:space="0" w:color="auto"/>
            </w:tcBorders>
          </w:tcPr>
          <w:p w14:paraId="5440053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WG</w:t>
            </w:r>
          </w:p>
          <w:p w14:paraId="3714F26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60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9A48168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BWG</w:t>
            </w:r>
          </w:p>
          <w:p w14:paraId="770555C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%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D461E" w:rsidRPr="00CD461E" w14:paraId="37A86FAF" w14:textId="77777777" w:rsidTr="004A1C6F">
        <w:tc>
          <w:tcPr>
            <w:tcW w:w="1560" w:type="dxa"/>
            <w:tcBorders>
              <w:top w:val="single" w:sz="8" w:space="0" w:color="auto"/>
            </w:tcBorders>
          </w:tcPr>
          <w:p w14:paraId="05BE8F61" w14:textId="478FFE98" w:rsidR="009456DC" w:rsidRPr="00CD461E" w:rsidRDefault="0025298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MA2-OE</w:t>
            </w:r>
          </w:p>
        </w:tc>
        <w:tc>
          <w:tcPr>
            <w:tcW w:w="991" w:type="dxa"/>
            <w:tcBorders>
              <w:top w:val="single" w:sz="8" w:space="0" w:color="auto"/>
            </w:tcBorders>
          </w:tcPr>
          <w:p w14:paraId="7A8F2B7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-OE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6182788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36" w:type="dxa"/>
            <w:tcBorders>
              <w:top w:val="single" w:sz="8" w:space="0" w:color="auto"/>
            </w:tcBorders>
          </w:tcPr>
          <w:p w14:paraId="65568AD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459" w:type="dxa"/>
            <w:tcBorders>
              <w:top w:val="single" w:sz="8" w:space="0" w:color="auto"/>
            </w:tcBorders>
          </w:tcPr>
          <w:p w14:paraId="441A267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</w:tcBorders>
          </w:tcPr>
          <w:p w14:paraId="3A4359F5" w14:textId="77777777" w:rsidR="009456DC" w:rsidRPr="00CD461E" w:rsidRDefault="009456DC" w:rsidP="009456DC">
            <w:pPr>
              <w:spacing w:line="360" w:lineRule="auto"/>
              <w:ind w:firstLineChars="50" w:firstLine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52.37±24.2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2" w:type="dxa"/>
            <w:tcBorders>
              <w:top w:val="single" w:sz="8" w:space="0" w:color="auto"/>
            </w:tcBorders>
          </w:tcPr>
          <w:p w14:paraId="44DEEFF5" w14:textId="77777777" w:rsidR="009456DC" w:rsidRPr="00CD461E" w:rsidRDefault="009456DC" w:rsidP="009456DC">
            <w:pPr>
              <w:spacing w:line="360" w:lineRule="auto"/>
              <w:ind w:firstLineChars="161" w:firstLine="2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90</w:t>
            </w:r>
          </w:p>
        </w:tc>
      </w:tr>
      <w:tr w:rsidR="00CD461E" w:rsidRPr="00CD461E" w14:paraId="6DE9F386" w14:textId="77777777" w:rsidTr="004A1C6F">
        <w:tc>
          <w:tcPr>
            <w:tcW w:w="1560" w:type="dxa"/>
          </w:tcPr>
          <w:p w14:paraId="53D152B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991" w:type="dxa"/>
          </w:tcPr>
          <w:p w14:paraId="205EC43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990" w:type="dxa"/>
          </w:tcPr>
          <w:p w14:paraId="6E996ED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36" w:type="dxa"/>
          </w:tcPr>
          <w:p w14:paraId="0F3EA65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459" w:type="dxa"/>
          </w:tcPr>
          <w:p w14:paraId="71804F4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61" w:type="dxa"/>
          </w:tcPr>
          <w:p w14:paraId="626DC09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53.50±23.7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4" w:type="dxa"/>
            <w:gridSpan w:val="2"/>
          </w:tcPr>
          <w:p w14:paraId="278329D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91</w:t>
            </w:r>
          </w:p>
        </w:tc>
      </w:tr>
      <w:tr w:rsidR="00CD461E" w:rsidRPr="00CD461E" w14:paraId="1066FB42" w14:textId="77777777" w:rsidTr="004A1C6F">
        <w:tc>
          <w:tcPr>
            <w:tcW w:w="1560" w:type="dxa"/>
          </w:tcPr>
          <w:p w14:paraId="43305FA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0" w:name="OLE_LINK14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Non-immunized</w:t>
            </w:r>
            <w:bookmarkEnd w:id="10"/>
          </w:p>
        </w:tc>
        <w:tc>
          <w:tcPr>
            <w:tcW w:w="991" w:type="dxa"/>
          </w:tcPr>
          <w:p w14:paraId="31D1786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990" w:type="dxa"/>
          </w:tcPr>
          <w:p w14:paraId="4C0419B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036" w:type="dxa"/>
          </w:tcPr>
          <w:p w14:paraId="545BAB0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459" w:type="dxa"/>
          </w:tcPr>
          <w:p w14:paraId="5BBDA0D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61" w:type="dxa"/>
          </w:tcPr>
          <w:p w14:paraId="14D0E5E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06.37±47.28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4" w:type="dxa"/>
            <w:gridSpan w:val="2"/>
          </w:tcPr>
          <w:p w14:paraId="2D116BF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63</w:t>
            </w:r>
          </w:p>
        </w:tc>
      </w:tr>
      <w:tr w:rsidR="00CD461E" w:rsidRPr="00CD461E" w14:paraId="7D118503" w14:textId="77777777" w:rsidTr="004A1C6F">
        <w:tc>
          <w:tcPr>
            <w:tcW w:w="1560" w:type="dxa"/>
          </w:tcPr>
          <w:p w14:paraId="59C1CC5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1" w:name="OLE_LINK15"/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trol</w:t>
            </w:r>
            <w:bookmarkEnd w:id="11"/>
          </w:p>
        </w:tc>
        <w:tc>
          <w:tcPr>
            <w:tcW w:w="991" w:type="dxa"/>
          </w:tcPr>
          <w:p w14:paraId="7ACA3798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990" w:type="dxa"/>
          </w:tcPr>
          <w:p w14:paraId="3AC3AF5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036" w:type="dxa"/>
          </w:tcPr>
          <w:p w14:paraId="00297BE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59" w:type="dxa"/>
          </w:tcPr>
          <w:p w14:paraId="5282758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761" w:type="dxa"/>
          </w:tcPr>
          <w:p w14:paraId="71E48401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68.42±34.0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4" w:type="dxa"/>
            <w:gridSpan w:val="2"/>
          </w:tcPr>
          <w:p w14:paraId="66A9042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-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</w:tr>
    </w:tbl>
    <w:p w14:paraId="2428C86A" w14:textId="77777777" w:rsidR="009456DC" w:rsidRPr="00CD461E" w:rsidRDefault="009456DC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BWG = Average body weight at the time of slaughter - Average body weight at the time of challenge </w:t>
      </w:r>
    </w:p>
    <w:p w14:paraId="4B9D5BF4" w14:textId="77777777" w:rsidR="009456DC" w:rsidRPr="00CD461E" w:rsidRDefault="009456DC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FED4D18" w14:textId="77777777" w:rsidR="002E17A2" w:rsidRPr="00CD461E" w:rsidRDefault="002E17A2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3F08420" w14:textId="77777777" w:rsidR="002E17A2" w:rsidRPr="00CD461E" w:rsidRDefault="002E17A2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5203297" w14:textId="77777777" w:rsidR="002E17A2" w:rsidRPr="00CD461E" w:rsidRDefault="002E17A2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5CDC186" w14:textId="77777777" w:rsidR="002E17A2" w:rsidRPr="00CD461E" w:rsidRDefault="002E17A2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7E973D6F" w14:textId="77777777" w:rsidR="002E17A2" w:rsidRPr="00CD461E" w:rsidRDefault="002E17A2" w:rsidP="009456DC">
      <w:pPr>
        <w:spacing w:line="360" w:lineRule="auto"/>
        <w:ind w:leftChars="100" w:left="210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B28C275" w14:textId="77777777" w:rsidR="002E17A2" w:rsidRPr="00CD461E" w:rsidRDefault="002E17A2" w:rsidP="000539C3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5E5A74A4" w14:textId="77777777" w:rsidR="0025298C" w:rsidRPr="00CD461E" w:rsidRDefault="0025298C" w:rsidP="000539C3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6EDD8A7C" w14:textId="766E9F22" w:rsidR="009456DC" w:rsidRPr="00CD461E" w:rsidRDefault="009456DC" w:rsidP="009456DC">
      <w:pPr>
        <w:spacing w:line="360" w:lineRule="auto"/>
        <w:ind w:firstLine="200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t>5</w:t>
      </w:r>
      <w:r w:rsidRPr="00CD461E">
        <w:rPr>
          <w:rFonts w:ascii="Times New Roman" w:eastAsia="SimSun" w:hAnsi="Times New Roman" w:cs="Times New Roman"/>
          <w:b/>
          <w:bCs/>
          <w:szCs w:val="21"/>
        </w:rPr>
        <w:t>:</w:t>
      </w:r>
      <w:r w:rsidRPr="00CD461E">
        <w:rPr>
          <w:rFonts w:ascii="Times New Roman" w:eastAsia="SimSun" w:hAnsi="Times New Roman" w:cs="Times New Roman" w:hint="eastAsia"/>
          <w:szCs w:val="21"/>
        </w:rPr>
        <w:t xml:space="preserve"> </w:t>
      </w:r>
      <w:bookmarkStart w:id="12" w:name="_Hlk200129755"/>
      <w:r w:rsidRPr="00CD461E">
        <w:rPr>
          <w:rFonts w:ascii="Times New Roman" w:eastAsia="SimSun" w:hAnsi="Times New Roman" w:cs="Times New Roman"/>
          <w:szCs w:val="21"/>
        </w:rPr>
        <w:t xml:space="preserve">Oocyst excretion of chicks </w:t>
      </w:r>
      <w:bookmarkStart w:id="13" w:name="OLE_LINK25"/>
      <w:r w:rsidRPr="00CD461E">
        <w:rPr>
          <w:rFonts w:ascii="Times New Roman" w:eastAsia="SimSun" w:hAnsi="Times New Roman" w:cs="Times New Roman"/>
          <w:szCs w:val="21"/>
        </w:rPr>
        <w:t xml:space="preserve">after immunization and challenge with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imeria tenella</w:t>
      </w:r>
      <w:bookmarkEnd w:id="13"/>
    </w:p>
    <w:tbl>
      <w:tblPr>
        <w:tblStyle w:val="1"/>
        <w:tblpPr w:leftFromText="180" w:rightFromText="180" w:vertAnchor="text" w:horzAnchor="margin" w:tblpY="88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1"/>
        <w:gridCol w:w="1133"/>
        <w:gridCol w:w="1276"/>
        <w:gridCol w:w="1418"/>
        <w:gridCol w:w="1417"/>
      </w:tblGrid>
      <w:tr w:rsidR="00CD461E" w:rsidRPr="00CD461E" w14:paraId="6D3ADFB9" w14:textId="77777777" w:rsidTr="003969FB">
        <w:trPr>
          <w:trHeight w:val="959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bookmarkEnd w:id="12"/>
          <w:p w14:paraId="4416B800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roups </w:t>
            </w:r>
          </w:p>
          <w:p w14:paraId="369DA2B4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877B0E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mmunized  </w:t>
            </w:r>
          </w:p>
          <w:p w14:paraId="02CA5BC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282F63D8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mmun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ze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d dos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</w:tcPr>
          <w:p w14:paraId="3D160FB1" w14:textId="77777777" w:rsidR="009456DC" w:rsidRPr="00CD461E" w:rsidRDefault="009456DC" w:rsidP="009456DC">
            <w:pPr>
              <w:spacing w:line="360" w:lineRule="auto"/>
              <w:ind w:left="90" w:hangingChars="50" w:hanging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hallenge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trai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264C8F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hallenged do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3F7DEF57" w14:textId="77777777" w:rsidR="009456DC" w:rsidRPr="00CD461E" w:rsidRDefault="009456DC" w:rsidP="009456DC">
            <w:pPr>
              <w:spacing w:line="360" w:lineRule="auto"/>
              <w:ind w:firstLineChars="50" w:firstLine="9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Total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oocy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D53A70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Relative oocyst production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rate</w:t>
            </w:r>
          </w:p>
        </w:tc>
      </w:tr>
      <w:tr w:rsidR="00CD461E" w:rsidRPr="00CD461E" w14:paraId="22EE50B6" w14:textId="77777777" w:rsidTr="003969FB">
        <w:tc>
          <w:tcPr>
            <w:tcW w:w="1418" w:type="dxa"/>
            <w:tcBorders>
              <w:top w:val="single" w:sz="8" w:space="0" w:color="auto"/>
            </w:tcBorders>
          </w:tcPr>
          <w:p w14:paraId="06A5C0E9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bookmarkStart w:id="14" w:name="OLE_LINK16"/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OE</w:t>
            </w:r>
            <w:bookmarkEnd w:id="14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FE65222" w14:textId="77777777" w:rsidR="009456DC" w:rsidRPr="00CD461E" w:rsidRDefault="009456DC" w:rsidP="009456DC">
            <w:pPr>
              <w:spacing w:line="360" w:lineRule="auto"/>
              <w:ind w:left="180" w:hangingChars="100" w:hanging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OE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1E9B1A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14:paraId="5D5027B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71029C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21F03F7" w14:textId="2C5B597F" w:rsidR="009456DC" w:rsidRPr="00CD461E" w:rsidRDefault="003969FB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.83</w:t>
            </w:r>
            <w:r w:rsidR="00417778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3)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AE80AAD" w14:textId="03725404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4%</w:t>
            </w:r>
          </w:p>
        </w:tc>
      </w:tr>
      <w:tr w:rsidR="00CD461E" w:rsidRPr="00CD461E" w14:paraId="4F5FDBCE" w14:textId="77777777" w:rsidTr="003969FB">
        <w:tc>
          <w:tcPr>
            <w:tcW w:w="1418" w:type="dxa"/>
          </w:tcPr>
          <w:p w14:paraId="2B9B22FF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5" w:name="OLE_LINK17"/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  <w:bookmarkEnd w:id="15"/>
          </w:p>
        </w:tc>
        <w:tc>
          <w:tcPr>
            <w:tcW w:w="1134" w:type="dxa"/>
          </w:tcPr>
          <w:p w14:paraId="799A520C" w14:textId="77777777" w:rsidR="009456DC" w:rsidRPr="00CD461E" w:rsidRDefault="009456DC" w:rsidP="009456DC">
            <w:pPr>
              <w:spacing w:line="360" w:lineRule="auto"/>
              <w:ind w:firstLineChars="100" w:firstLine="180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851" w:type="dxa"/>
          </w:tcPr>
          <w:p w14:paraId="304A862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133" w:type="dxa"/>
          </w:tcPr>
          <w:p w14:paraId="3609604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20C07DE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13AA1003" w14:textId="7AEF5EA4" w:rsidR="009456DC" w:rsidRPr="00CD461E" w:rsidRDefault="003969FB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4.19</w:t>
            </w:r>
            <w:r w:rsidR="00417778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25)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7E34EC72" w14:textId="540DBCFF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9%</w:t>
            </w:r>
          </w:p>
        </w:tc>
      </w:tr>
      <w:tr w:rsidR="00CD461E" w:rsidRPr="00CD461E" w14:paraId="77238196" w14:textId="77777777" w:rsidTr="003969FB">
        <w:tc>
          <w:tcPr>
            <w:tcW w:w="1418" w:type="dxa"/>
          </w:tcPr>
          <w:p w14:paraId="2B805A8F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6" w:name="OLE_LINK18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Non-immunized</w:t>
            </w:r>
            <w:bookmarkEnd w:id="16"/>
          </w:p>
        </w:tc>
        <w:tc>
          <w:tcPr>
            <w:tcW w:w="1134" w:type="dxa"/>
          </w:tcPr>
          <w:p w14:paraId="761EE8E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14:paraId="1ADAC928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133" w:type="dxa"/>
          </w:tcPr>
          <w:p w14:paraId="5663BD26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276" w:type="dxa"/>
          </w:tcPr>
          <w:p w14:paraId="4B5C4EC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F47A27B" w14:textId="6B89E45F" w:rsidR="009456DC" w:rsidRPr="00CD461E" w:rsidRDefault="003969FB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2.6</w:t>
            </w:r>
            <w:r w:rsidR="00417778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±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.65)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="009456DC"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17" w:type="dxa"/>
          </w:tcPr>
          <w:p w14:paraId="6A310F44" w14:textId="2E186E89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00%</w:t>
            </w:r>
          </w:p>
        </w:tc>
      </w:tr>
      <w:tr w:rsidR="00CD461E" w:rsidRPr="00CD461E" w14:paraId="6B3579EC" w14:textId="77777777" w:rsidTr="003969FB">
        <w:tc>
          <w:tcPr>
            <w:tcW w:w="1418" w:type="dxa"/>
          </w:tcPr>
          <w:p w14:paraId="282F4830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7" w:name="OLE_LINK19"/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trol</w:t>
            </w:r>
            <w:bookmarkEnd w:id="17"/>
          </w:p>
        </w:tc>
        <w:tc>
          <w:tcPr>
            <w:tcW w:w="1134" w:type="dxa"/>
          </w:tcPr>
          <w:p w14:paraId="38F1141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</w:tcPr>
          <w:p w14:paraId="139D324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3" w:type="dxa"/>
          </w:tcPr>
          <w:p w14:paraId="109E281B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276" w:type="dxa"/>
          </w:tcPr>
          <w:p w14:paraId="1E755FA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8" w:type="dxa"/>
          </w:tcPr>
          <w:p w14:paraId="17E2C32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17" w:type="dxa"/>
          </w:tcPr>
          <w:p w14:paraId="7165D8A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</w:tr>
    </w:tbl>
    <w:p w14:paraId="76063613" w14:textId="2C37A00C" w:rsidR="003F328D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  <w:r w:rsidRPr="00CD461E">
        <w:rPr>
          <w:rFonts w:ascii="Times New Roman" w:eastAsia="SimSun" w:hAnsi="Times New Roman" w:cs="Times New Roman"/>
          <w:sz w:val="18"/>
          <w:szCs w:val="18"/>
        </w:rPr>
        <w:t>Relative</w:t>
      </w:r>
      <w:r w:rsidRPr="00CD46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oocyst production rate = (average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o</w:t>
      </w:r>
      <w:r w:rsidRPr="00CD461E">
        <w:rPr>
          <w:rFonts w:ascii="Times New Roman" w:eastAsia="SimSun" w:hAnsi="Times New Roman" w:cs="Times New Roman"/>
          <w:sz w:val="18"/>
          <w:szCs w:val="18"/>
        </w:rPr>
        <w:t>ocyst production of the experimental group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/</w:t>
      </w:r>
      <w:r w:rsidRPr="00CD461E">
        <w:rPr>
          <w:rFonts w:ascii="Times New Roman" w:eastAsia="SimSun" w:hAnsi="Times New Roman" w:cs="Times New Roman"/>
          <w:sz w:val="18"/>
          <w:szCs w:val="18"/>
        </w:rPr>
        <w:t xml:space="preserve">average oocyst production of the infection </w:t>
      </w:r>
      <w:r w:rsidRPr="00CD461E">
        <w:rPr>
          <w:rFonts w:ascii="Times New Roman" w:eastAsia="SimSun" w:hAnsi="Times New Roman" w:cs="Times New Roman" w:hint="eastAsia"/>
          <w:sz w:val="18"/>
          <w:szCs w:val="18"/>
        </w:rPr>
        <w:t>n</w:t>
      </w:r>
      <w:r w:rsidRPr="00CD461E">
        <w:rPr>
          <w:rFonts w:ascii="Times New Roman" w:eastAsia="SimSun" w:hAnsi="Times New Roman" w:cs="Times New Roman"/>
          <w:sz w:val="18"/>
          <w:szCs w:val="18"/>
        </w:rPr>
        <w:t>on-immunized group)×100%</w:t>
      </w:r>
    </w:p>
    <w:p w14:paraId="43C9305B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741B7F89" w14:textId="77777777" w:rsidR="000539C3" w:rsidRPr="00CD461E" w:rsidRDefault="000539C3" w:rsidP="009456DC">
      <w:pPr>
        <w:spacing w:line="360" w:lineRule="auto"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46756E18" w14:textId="2B4E5063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D461E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Pr="00CD461E">
        <w:rPr>
          <w:rFonts w:ascii="Times New Roman" w:eastAsia="SimSun" w:hAnsi="Times New Roman" w:cs="Times New Roman" w:hint="eastAsia"/>
          <w:b/>
          <w:bCs/>
          <w:szCs w:val="21"/>
        </w:rPr>
        <w:t>6</w:t>
      </w:r>
      <w:r w:rsidRPr="00CD461E">
        <w:rPr>
          <w:rFonts w:ascii="Times New Roman" w:eastAsia="SimSun" w:hAnsi="Times New Roman" w:cs="Times New Roman"/>
          <w:b/>
          <w:bCs/>
          <w:szCs w:val="21"/>
        </w:rPr>
        <w:t>:</w:t>
      </w:r>
      <w:bookmarkStart w:id="18" w:name="_Hlk200129813"/>
      <w:r w:rsidRPr="00CD461E">
        <w:rPr>
          <w:rFonts w:ascii="Times New Roman" w:eastAsia="SimSun" w:hAnsi="Times New Roman" w:cs="Times New Roman"/>
          <w:szCs w:val="21"/>
        </w:rPr>
        <w:t xml:space="preserve"> Cecal lesion score of chicks after after immunization and challenge with </w:t>
      </w:r>
      <w:r w:rsidRPr="00CD461E">
        <w:rPr>
          <w:rFonts w:ascii="Times New Roman" w:eastAsia="SimSun" w:hAnsi="Times New Roman" w:cs="Times New Roman"/>
          <w:i/>
          <w:iCs/>
          <w:szCs w:val="21"/>
        </w:rPr>
        <w:t>Eimeria tenella</w:t>
      </w:r>
    </w:p>
    <w:tbl>
      <w:tblPr>
        <w:tblStyle w:val="1"/>
        <w:tblpPr w:leftFromText="180" w:rightFromText="180" w:vertAnchor="text" w:horzAnchor="margin" w:tblpY="88"/>
        <w:tblW w:w="91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1311"/>
        <w:gridCol w:w="1312"/>
        <w:gridCol w:w="1311"/>
        <w:gridCol w:w="1311"/>
        <w:gridCol w:w="1311"/>
        <w:gridCol w:w="1312"/>
      </w:tblGrid>
      <w:tr w:rsidR="00CD461E" w:rsidRPr="00CD461E" w14:paraId="48D9504B" w14:textId="77777777" w:rsidTr="004A1C6F">
        <w:trPr>
          <w:trHeight w:val="961"/>
        </w:trPr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</w:tcPr>
          <w:bookmarkEnd w:id="18"/>
          <w:p w14:paraId="220D5AEC" w14:textId="0A2711AB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Grou</w:t>
            </w:r>
            <w:r w:rsidR="004A47E4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="008A3485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  <w:p w14:paraId="7565DF28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(n=8)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</w:tcPr>
          <w:p w14:paraId="602EF00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mmunized  </w:t>
            </w:r>
          </w:p>
          <w:p w14:paraId="03BBF99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8" w:space="0" w:color="auto"/>
            </w:tcBorders>
          </w:tcPr>
          <w:p w14:paraId="5D61F728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mmun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ze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d dose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</w:tcPr>
          <w:p w14:paraId="12539E50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Challenged strain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</w:tcPr>
          <w:p w14:paraId="2CED224E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allenged dose 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</w:tcPr>
          <w:p w14:paraId="2049C981" w14:textId="77777777" w:rsidR="009456DC" w:rsidRPr="00CD461E" w:rsidRDefault="009456DC" w:rsidP="00EE6F5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ecal lesion </w:t>
            </w:r>
          </w:p>
          <w:p w14:paraId="49C4120F" w14:textId="38D0D7AD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score</w:t>
            </w:r>
            <w:r w:rsidR="00EE6F5B"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for each bird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8" w:space="0" w:color="auto"/>
            </w:tcBorders>
          </w:tcPr>
          <w:p w14:paraId="01F5AC2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verage cecal lesion score</w:t>
            </w:r>
          </w:p>
        </w:tc>
      </w:tr>
      <w:tr w:rsidR="00CD461E" w:rsidRPr="00CD461E" w14:paraId="6F7362FA" w14:textId="77777777" w:rsidTr="004A1C6F">
        <w:trPr>
          <w:trHeight w:val="1404"/>
        </w:trPr>
        <w:tc>
          <w:tcPr>
            <w:tcW w:w="1311" w:type="dxa"/>
            <w:tcBorders>
              <w:top w:val="single" w:sz="8" w:space="0" w:color="auto"/>
            </w:tcBorders>
          </w:tcPr>
          <w:p w14:paraId="53EA3313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OE</w:t>
            </w:r>
          </w:p>
        </w:tc>
        <w:tc>
          <w:tcPr>
            <w:tcW w:w="1311" w:type="dxa"/>
            <w:tcBorders>
              <w:top w:val="single" w:sz="8" w:space="0" w:color="auto"/>
            </w:tcBorders>
          </w:tcPr>
          <w:p w14:paraId="5AB64AF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AMA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OE</w:t>
            </w:r>
          </w:p>
        </w:tc>
        <w:tc>
          <w:tcPr>
            <w:tcW w:w="1312" w:type="dxa"/>
            <w:tcBorders>
              <w:top w:val="single" w:sz="8" w:space="0" w:color="auto"/>
            </w:tcBorders>
          </w:tcPr>
          <w:p w14:paraId="1E6721F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1" w:type="dxa"/>
            <w:tcBorders>
              <w:top w:val="single" w:sz="8" w:space="0" w:color="auto"/>
            </w:tcBorders>
          </w:tcPr>
          <w:p w14:paraId="758E4BE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311" w:type="dxa"/>
            <w:tcBorders>
              <w:top w:val="single" w:sz="8" w:space="0" w:color="auto"/>
            </w:tcBorders>
          </w:tcPr>
          <w:p w14:paraId="6F02DAF2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11" w:type="dxa"/>
            <w:tcBorders>
              <w:top w:val="single" w:sz="8" w:space="0" w:color="auto"/>
            </w:tcBorders>
          </w:tcPr>
          <w:p w14:paraId="5B9663D5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9" w:name="OLE_LINK22"/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bookmarkEnd w:id="19"/>
          </w:p>
        </w:tc>
        <w:tc>
          <w:tcPr>
            <w:tcW w:w="1312" w:type="dxa"/>
            <w:tcBorders>
              <w:top w:val="single" w:sz="8" w:space="0" w:color="auto"/>
            </w:tcBorders>
          </w:tcPr>
          <w:p w14:paraId="3380CE3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00±0.0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D461E" w:rsidRPr="00CD461E" w14:paraId="1547EE47" w14:textId="77777777" w:rsidTr="004A1C6F">
        <w:trPr>
          <w:trHeight w:val="1404"/>
        </w:trPr>
        <w:tc>
          <w:tcPr>
            <w:tcW w:w="1311" w:type="dxa"/>
          </w:tcPr>
          <w:p w14:paraId="38A8F29A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311" w:type="dxa"/>
          </w:tcPr>
          <w:p w14:paraId="446FD96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312" w:type="dxa"/>
          </w:tcPr>
          <w:p w14:paraId="11F548D9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1" w:type="dxa"/>
          </w:tcPr>
          <w:p w14:paraId="09F8784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311" w:type="dxa"/>
          </w:tcPr>
          <w:p w14:paraId="1C2B5EF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11" w:type="dxa"/>
          </w:tcPr>
          <w:p w14:paraId="46E7DAEA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2" w:type="dxa"/>
          </w:tcPr>
          <w:p w14:paraId="47C6160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25±1.0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D461E" w:rsidRPr="00CD461E" w14:paraId="5038E393" w14:textId="77777777" w:rsidTr="004A1C6F">
        <w:trPr>
          <w:trHeight w:val="1404"/>
        </w:trPr>
        <w:tc>
          <w:tcPr>
            <w:tcW w:w="1311" w:type="dxa"/>
          </w:tcPr>
          <w:p w14:paraId="038CC435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Non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immunized</w:t>
            </w:r>
          </w:p>
        </w:tc>
        <w:tc>
          <w:tcPr>
            <w:tcW w:w="1311" w:type="dxa"/>
          </w:tcPr>
          <w:p w14:paraId="4A4FD163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312" w:type="dxa"/>
          </w:tcPr>
          <w:p w14:paraId="73209C47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311" w:type="dxa"/>
          </w:tcPr>
          <w:p w14:paraId="45183D6A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t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Sh</w:t>
            </w:r>
          </w:p>
        </w:tc>
        <w:tc>
          <w:tcPr>
            <w:tcW w:w="1311" w:type="dxa"/>
          </w:tcPr>
          <w:p w14:paraId="4DF8DB7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×1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11" w:type="dxa"/>
          </w:tcPr>
          <w:p w14:paraId="5F07EA13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312" w:type="dxa"/>
          </w:tcPr>
          <w:p w14:paraId="4DABBB2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43±0.97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D461E" w:rsidRPr="00CD461E" w14:paraId="416ACD93" w14:textId="77777777" w:rsidTr="004A1C6F">
        <w:trPr>
          <w:trHeight w:val="1404"/>
        </w:trPr>
        <w:tc>
          <w:tcPr>
            <w:tcW w:w="1311" w:type="dxa"/>
          </w:tcPr>
          <w:p w14:paraId="317F4EA7" w14:textId="77777777" w:rsidR="009456DC" w:rsidRPr="00CD461E" w:rsidRDefault="009456DC" w:rsidP="009456D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ntrol</w:t>
            </w:r>
          </w:p>
        </w:tc>
        <w:tc>
          <w:tcPr>
            <w:tcW w:w="1311" w:type="dxa"/>
          </w:tcPr>
          <w:p w14:paraId="7BF924B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312" w:type="dxa"/>
          </w:tcPr>
          <w:p w14:paraId="2003A98D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311" w:type="dxa"/>
          </w:tcPr>
          <w:p w14:paraId="478C4AE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11" w:type="dxa"/>
          </w:tcPr>
          <w:p w14:paraId="6C237BF4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311" w:type="dxa"/>
          </w:tcPr>
          <w:p w14:paraId="28572445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、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2" w:type="dxa"/>
          </w:tcPr>
          <w:p w14:paraId="321742CF" w14:textId="77777777" w:rsidR="009456DC" w:rsidRPr="00CD461E" w:rsidRDefault="009456DC" w:rsidP="009456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CD461E">
              <w:rPr>
                <w:rFonts w:ascii="Times New Roman" w:eastAsia="SimSun" w:hAnsi="Times New Roman" w:cs="Times New Roman"/>
                <w:sz w:val="18"/>
                <w:szCs w:val="18"/>
              </w:rPr>
              <w:t>.00±0.00</w:t>
            </w:r>
            <w:r w:rsidRPr="00CD461E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</w:tr>
    </w:tbl>
    <w:p w14:paraId="5EA476EC" w14:textId="77777777" w:rsidR="002E17A2" w:rsidRPr="00CD461E" w:rsidRDefault="002E17A2" w:rsidP="000F6508">
      <w:pPr>
        <w:rPr>
          <w:rFonts w:ascii="Times New Roman" w:eastAsia="TimesNewRomanPS-BoldMT" w:hAnsi="Times New Roman"/>
          <w:b/>
          <w:sz w:val="24"/>
        </w:rPr>
      </w:pPr>
    </w:p>
    <w:p w14:paraId="5C865878" w14:textId="3C93E5D0" w:rsidR="000F6508" w:rsidRPr="00CD461E" w:rsidRDefault="000F6508" w:rsidP="000F6508">
      <w:r w:rsidRPr="00CD461E">
        <w:rPr>
          <w:rFonts w:ascii="Times New Roman" w:eastAsia="TimesNewRomanPS-BoldMT" w:hAnsi="Times New Roman"/>
          <w:b/>
          <w:sz w:val="24"/>
        </w:rPr>
        <w:t xml:space="preserve">Table </w:t>
      </w:r>
      <w:r w:rsidR="003F328D" w:rsidRPr="00CD461E">
        <w:rPr>
          <w:rFonts w:ascii="Times New Roman" w:eastAsia="TimesNewRomanPS-BoldMT" w:hAnsi="Times New Roman" w:hint="eastAsia"/>
          <w:b/>
          <w:sz w:val="24"/>
        </w:rPr>
        <w:t>7</w:t>
      </w:r>
      <w:r w:rsidRPr="00CD461E">
        <w:rPr>
          <w:rFonts w:ascii="Times New Roman" w:eastAsia="TimesNewRomanPS-BoldMT" w:hAnsi="Times New Roman"/>
          <w:b/>
          <w:sz w:val="24"/>
        </w:rPr>
        <w:t xml:space="preserve">. </w:t>
      </w:r>
      <w:r w:rsidRPr="00CD461E">
        <w:rPr>
          <w:rFonts w:ascii="Times New Roman" w:eastAsia="TimesNewRomanPS-BoldMT" w:hAnsi="Times New Roman" w:cs="Times New Roman" w:hint="eastAsia"/>
          <w:bCs/>
          <w:sz w:val="24"/>
          <w:szCs w:val="24"/>
        </w:rPr>
        <w:t xml:space="preserve">Primer sequences used </w:t>
      </w:r>
      <w:r w:rsidR="002E17A2" w:rsidRPr="00CD461E">
        <w:rPr>
          <w:rFonts w:ascii="Times New Roman" w:eastAsia="TimesNewRomanPS-BoldMT" w:hAnsi="Times New Roman" w:cs="Times New Roman" w:hint="eastAsia"/>
          <w:bCs/>
          <w:sz w:val="24"/>
          <w:szCs w:val="24"/>
        </w:rPr>
        <w:t>in qPCR</w:t>
      </w:r>
    </w:p>
    <w:tbl>
      <w:tblPr>
        <w:tblW w:w="6918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4810"/>
      </w:tblGrid>
      <w:tr w:rsidR="00CD461E" w:rsidRPr="00CD461E" w14:paraId="20612061" w14:textId="77777777" w:rsidTr="004A1C6F">
        <w:trPr>
          <w:trHeight w:val="394"/>
        </w:trPr>
        <w:tc>
          <w:tcPr>
            <w:tcW w:w="2108" w:type="dxa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F4B76" w14:textId="77777777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4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EB2E1" w14:textId="77777777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ense</w:t>
            </w:r>
          </w:p>
        </w:tc>
      </w:tr>
      <w:tr w:rsidR="00CD461E" w:rsidRPr="00CD461E" w14:paraId="4C654BE3" w14:textId="77777777" w:rsidTr="004A1C6F">
        <w:trPr>
          <w:trHeight w:val="279"/>
        </w:trPr>
        <w:tc>
          <w:tcPr>
            <w:tcW w:w="2108" w:type="dxa"/>
            <w:tcBorders>
              <w:top w:val="single" w:sz="4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3FD62" w14:textId="77777777" w:rsidR="00D33E68" w:rsidRPr="00CD461E" w:rsidRDefault="00D33E68" w:rsidP="004A1C6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Et</w:t>
            </w:r>
            <w:r w:rsidRPr="00CD461E">
              <w:rPr>
                <w:rFonts w:ascii="Times New Roman" w:hAnsi="Times New Roman" w:cs="Times New Roman" w:hint="eastAsia"/>
                <w:kern w:val="0"/>
                <w:szCs w:val="21"/>
              </w:rPr>
              <w:t>AMA2-F</w:t>
            </w:r>
          </w:p>
        </w:tc>
        <w:tc>
          <w:tcPr>
            <w:tcW w:w="4810" w:type="dxa"/>
            <w:tcBorders>
              <w:top w:val="single" w:sz="4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C71C5" w14:textId="676A17E3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CCGCTCTTATCGCCTACTTCATC</w:t>
            </w:r>
          </w:p>
        </w:tc>
      </w:tr>
      <w:tr w:rsidR="00CD461E" w:rsidRPr="00CD461E" w14:paraId="3331A1A2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D1B94" w14:textId="77777777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AMA2-R</w:t>
            </w:r>
          </w:p>
        </w:tc>
        <w:tc>
          <w:tcPr>
            <w:tcW w:w="48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EDFC" w14:textId="6C56B97F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TCCTCATCCCTCTCCTCGTCTTC</w:t>
            </w:r>
          </w:p>
        </w:tc>
      </w:tr>
      <w:tr w:rsidR="00CD461E" w:rsidRPr="00CD461E" w14:paraId="12A95B5F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28977" w14:textId="593277ED" w:rsidR="00D33E68" w:rsidRPr="00CD461E" w:rsidRDefault="00EE6F5B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CD461E">
              <w:rPr>
                <w:rFonts w:ascii="Times New Roman" w:hAnsi="Times New Roman" w:cs="Times New Roman" w:hint="eastAsia"/>
                <w:i/>
                <w:iCs/>
                <w:szCs w:val="21"/>
                <w:shd w:val="clear" w:color="auto" w:fill="FFFFFF"/>
              </w:rPr>
              <w:t xml:space="preserve">Et18S rRNA </w:t>
            </w:r>
            <w:r w:rsidR="00D33E68" w:rsidRPr="00CD461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F</w:t>
            </w:r>
          </w:p>
        </w:tc>
        <w:tc>
          <w:tcPr>
            <w:tcW w:w="48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043E3" w14:textId="0D06C663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hAnsi="Times New Roman" w:cs="Times New Roman" w:hint="eastAsia"/>
              </w:rPr>
              <w:t>TGTAGTGGAGTCTTGGTGATTC</w:t>
            </w:r>
          </w:p>
        </w:tc>
      </w:tr>
      <w:tr w:rsidR="00D33E68" w:rsidRPr="00CD461E" w14:paraId="761FC704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30164" w14:textId="01027E58" w:rsidR="00D33E68" w:rsidRPr="00CD461E" w:rsidRDefault="00EE6F5B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 xml:space="preserve">Et18S rRNA </w:t>
            </w:r>
            <w:r w:rsidR="00D33E68" w:rsidRPr="00CD461E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-R</w:t>
            </w:r>
          </w:p>
        </w:tc>
        <w:tc>
          <w:tcPr>
            <w:tcW w:w="4810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8FD73" w14:textId="7110EED6" w:rsidR="00D33E68" w:rsidRPr="00CD461E" w:rsidRDefault="00D33E6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CTGCTGCCTTCCTTAGATG</w:t>
            </w:r>
          </w:p>
        </w:tc>
      </w:tr>
    </w:tbl>
    <w:p w14:paraId="7D51F157" w14:textId="77777777" w:rsidR="000F6508" w:rsidRPr="00CD461E" w:rsidRDefault="000F6508" w:rsidP="000F6508"/>
    <w:p w14:paraId="4BA48221" w14:textId="77777777" w:rsidR="000F6508" w:rsidRPr="00CD461E" w:rsidRDefault="000F6508" w:rsidP="000F6508"/>
    <w:p w14:paraId="0120F8A5" w14:textId="77777777" w:rsidR="000F6508" w:rsidRPr="00CD461E" w:rsidRDefault="000F6508" w:rsidP="000F6508"/>
    <w:p w14:paraId="68EF7E72" w14:textId="77777777" w:rsidR="000F6508" w:rsidRPr="00CD461E" w:rsidRDefault="000F6508" w:rsidP="000F6508"/>
    <w:p w14:paraId="46D2D792" w14:textId="77777777" w:rsidR="000F6508" w:rsidRPr="00CD461E" w:rsidRDefault="000F6508" w:rsidP="000F6508"/>
    <w:p w14:paraId="21A4E085" w14:textId="77777777" w:rsidR="000F6508" w:rsidRPr="00CD461E" w:rsidRDefault="000F6508" w:rsidP="000F6508"/>
    <w:p w14:paraId="4D46180C" w14:textId="77777777" w:rsidR="000F6508" w:rsidRPr="00CD461E" w:rsidRDefault="000F6508" w:rsidP="000F6508"/>
    <w:p w14:paraId="15155403" w14:textId="77777777" w:rsidR="000F6508" w:rsidRPr="00CD461E" w:rsidRDefault="000F6508" w:rsidP="000F6508"/>
    <w:p w14:paraId="38AE4F18" w14:textId="77777777" w:rsidR="000F6508" w:rsidRPr="00CD461E" w:rsidRDefault="000F6508" w:rsidP="000F6508">
      <w:bookmarkStart w:id="20" w:name="_GoBack"/>
      <w:bookmarkEnd w:id="20"/>
    </w:p>
    <w:p w14:paraId="121D3106" w14:textId="77777777" w:rsidR="000F6508" w:rsidRPr="00CD461E" w:rsidRDefault="000F6508" w:rsidP="000F6508"/>
    <w:p w14:paraId="04EE7CD7" w14:textId="79E8AEC7" w:rsidR="000F6508" w:rsidRPr="00CD461E" w:rsidRDefault="000F6508" w:rsidP="000F6508">
      <w:r w:rsidRPr="00CD461E">
        <w:rPr>
          <w:rFonts w:ascii="Times New Roman" w:eastAsia="TimesNewRomanPS-BoldMT" w:hAnsi="Times New Roman"/>
          <w:b/>
          <w:sz w:val="24"/>
        </w:rPr>
        <w:t xml:space="preserve">Table </w:t>
      </w:r>
      <w:r w:rsidR="003F328D" w:rsidRPr="00CD461E">
        <w:rPr>
          <w:rFonts w:ascii="Times New Roman" w:eastAsia="SimSun" w:hAnsi="Times New Roman" w:hint="eastAsia"/>
          <w:b/>
          <w:sz w:val="24"/>
        </w:rPr>
        <w:t>8</w:t>
      </w:r>
      <w:r w:rsidRPr="00CD461E">
        <w:rPr>
          <w:rFonts w:ascii="Times New Roman" w:eastAsia="TimesNewRomanPS-BoldMT" w:hAnsi="Times New Roman"/>
          <w:b/>
          <w:sz w:val="24"/>
        </w:rPr>
        <w:t xml:space="preserve">. </w:t>
      </w:r>
      <w:bookmarkStart w:id="21" w:name="OLE_LINK35"/>
      <w:r w:rsidRPr="00CD461E">
        <w:rPr>
          <w:rFonts w:ascii="Times New Roman" w:eastAsia="TimesNewRomanPS-BoldMT" w:hAnsi="Times New Roman" w:cs="Times New Roman" w:hint="eastAsia"/>
          <w:bCs/>
          <w:sz w:val="24"/>
          <w:szCs w:val="24"/>
        </w:rPr>
        <w:t xml:space="preserve">Primer sequences used for constructing the </w:t>
      </w:r>
      <w:r w:rsidRPr="00CD461E">
        <w:rPr>
          <w:rFonts w:ascii="Times New Roman" w:eastAsia="TimesNewRomanPS-BoldMT" w:hAnsi="Times New Roman" w:cs="Times New Roman" w:hint="eastAsia"/>
          <w:bCs/>
          <w:i/>
          <w:iCs/>
          <w:sz w:val="24"/>
          <w:szCs w:val="24"/>
        </w:rPr>
        <w:t>Et</w:t>
      </w:r>
      <w:r w:rsidRPr="00CD461E">
        <w:rPr>
          <w:rFonts w:ascii="Times New Roman" w:eastAsia="TimesNewRomanPS-BoldMT" w:hAnsi="Times New Roman" w:cs="Times New Roman" w:hint="eastAsia"/>
          <w:bCs/>
          <w:sz w:val="24"/>
          <w:szCs w:val="24"/>
        </w:rPr>
        <w:t>AMA2-OE vector</w:t>
      </w:r>
    </w:p>
    <w:tbl>
      <w:tblPr>
        <w:tblW w:w="6918" w:type="dxa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4810"/>
      </w:tblGrid>
      <w:tr w:rsidR="00CD461E" w:rsidRPr="00CD461E" w14:paraId="7BBD38E6" w14:textId="77777777" w:rsidTr="004A1C6F">
        <w:trPr>
          <w:trHeight w:val="394"/>
        </w:trPr>
        <w:tc>
          <w:tcPr>
            <w:tcW w:w="2108" w:type="dxa"/>
            <w:tcBorders>
              <w:top w:val="single" w:sz="12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7E66C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bookmarkStart w:id="22" w:name="OLE_LINK1"/>
            <w:bookmarkEnd w:id="21"/>
            <w:r w:rsidRPr="00CD461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4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F9E6B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ense</w:t>
            </w:r>
          </w:p>
        </w:tc>
      </w:tr>
      <w:tr w:rsidR="00CD461E" w:rsidRPr="00CD461E" w14:paraId="5FCC9C3D" w14:textId="77777777" w:rsidTr="004A1C6F">
        <w:trPr>
          <w:trHeight w:val="279"/>
        </w:trPr>
        <w:tc>
          <w:tcPr>
            <w:tcW w:w="2108" w:type="dxa"/>
            <w:tcBorders>
              <w:top w:val="single" w:sz="4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CBB14" w14:textId="77777777" w:rsidR="000F6508" w:rsidRPr="00CD461E" w:rsidRDefault="000F6508" w:rsidP="004A1C6F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3" w:name="OLE_LINK38"/>
            <w:r w:rsidRPr="00CD461E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Et</w:t>
            </w:r>
            <w:r w:rsidRPr="00CD461E">
              <w:rPr>
                <w:rFonts w:ascii="Times New Roman" w:hAnsi="Times New Roman" w:cs="Times New Roman" w:hint="eastAsia"/>
                <w:kern w:val="0"/>
                <w:szCs w:val="21"/>
              </w:rPr>
              <w:t>AMA2-F</w:t>
            </w:r>
            <w:bookmarkEnd w:id="23"/>
          </w:p>
        </w:tc>
        <w:tc>
          <w:tcPr>
            <w:tcW w:w="4810" w:type="dxa"/>
            <w:tcBorders>
              <w:top w:val="single" w:sz="4" w:space="0" w:color="000000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1BAEB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4" w:name="OLE_LINK42"/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TGGAGGCTCTACGGGAAGGCTTC</w:t>
            </w:r>
            <w:bookmarkEnd w:id="24"/>
          </w:p>
        </w:tc>
      </w:tr>
      <w:tr w:rsidR="00CD461E" w:rsidRPr="00CD461E" w14:paraId="6F7778CC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2CC51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AMA2-R</w:t>
            </w:r>
          </w:p>
        </w:tc>
        <w:tc>
          <w:tcPr>
            <w:tcW w:w="48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51870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5" w:name="OLE_LINK41"/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TAGTAGGCGTCGTGGGCGTT</w:t>
            </w:r>
            <w:bookmarkEnd w:id="25"/>
          </w:p>
        </w:tc>
      </w:tr>
      <w:tr w:rsidR="00CD461E" w:rsidRPr="00CD461E" w14:paraId="67F4C9E5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20A77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bookmarkStart w:id="26" w:name="OLE_LINK37"/>
            <w:bookmarkStart w:id="27" w:name="OLE_LINK36"/>
            <w:bookmarkStart w:id="28" w:name="OLE_LINK34"/>
            <w:r w:rsidRPr="00CD461E">
              <w:rPr>
                <w:rFonts w:ascii="Times New Roman" w:hAnsi="Times New Roman" w:cs="Times New Roman" w:hint="eastAsia"/>
                <w:i/>
                <w:iCs/>
                <w:szCs w:val="21"/>
                <w:shd w:val="clear" w:color="auto" w:fill="FFFFFF"/>
              </w:rPr>
              <w:t>Et</w:t>
            </w:r>
            <w:r w:rsidRPr="00CD461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MA2</w:t>
            </w:r>
            <w:bookmarkEnd w:id="26"/>
            <w:r w:rsidRPr="00CD461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OE</w:t>
            </w:r>
            <w:bookmarkEnd w:id="27"/>
            <w:r w:rsidRPr="00CD461E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-F</w:t>
            </w:r>
            <w:bookmarkEnd w:id="28"/>
          </w:p>
        </w:tc>
        <w:tc>
          <w:tcPr>
            <w:tcW w:w="4810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867D9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D461E">
              <w:rPr>
                <w:rFonts w:ascii="Times New Roman" w:hAnsi="Times New Roman" w:cs="Times New Roman" w:hint="eastAsia"/>
              </w:rPr>
              <w:t>TCTAGAATGGATTACAAGGATGACGACGATAAGATGGAGGCTCTACGGGAAGGCTTC</w:t>
            </w:r>
          </w:p>
        </w:tc>
      </w:tr>
      <w:tr w:rsidR="000F6508" w:rsidRPr="00CD461E" w14:paraId="6E2C7C91" w14:textId="77777777" w:rsidTr="004A1C6F">
        <w:trPr>
          <w:trHeight w:val="216"/>
        </w:trPr>
        <w:tc>
          <w:tcPr>
            <w:tcW w:w="2108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23CC5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 w:rsidRPr="00CD461E">
              <w:rPr>
                <w:rFonts w:ascii="Times New Roman" w:eastAsia="SimSun" w:hAnsi="Times New Roman" w:cs="Times New Roman" w:hint="eastAsia"/>
                <w:i/>
                <w:iCs/>
                <w:kern w:val="24"/>
                <w:szCs w:val="21"/>
              </w:rPr>
              <w:t>Et</w:t>
            </w:r>
            <w:r w:rsidRPr="00CD461E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AMA2-OE-R</w:t>
            </w:r>
          </w:p>
        </w:tc>
        <w:tc>
          <w:tcPr>
            <w:tcW w:w="4810" w:type="dxa"/>
            <w:tcBorders>
              <w:top w:val="nil"/>
              <w:bottom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1E98" w14:textId="77777777" w:rsidR="000F6508" w:rsidRPr="00CD461E" w:rsidRDefault="000F6508" w:rsidP="004A1C6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9" w:name="OLE_LINK39"/>
            <w:r w:rsidRPr="00CD461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CGCGGTCACTTATCGTCGTCATCCTTGTAATCGTAGTAGGCGTCGTGGGCGTTGTG</w:t>
            </w:r>
            <w:bookmarkEnd w:id="29"/>
          </w:p>
        </w:tc>
      </w:tr>
      <w:bookmarkEnd w:id="22"/>
    </w:tbl>
    <w:p w14:paraId="3BB3AE3A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772FC21B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7E367A3E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0AFCA738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19A7CB37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09250D6A" w14:textId="77777777" w:rsidR="009F56D6" w:rsidRPr="00CD461E" w:rsidRDefault="009F56D6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711A8BEB" w14:textId="77777777" w:rsidR="009F56D6" w:rsidRPr="00CD461E" w:rsidRDefault="009F56D6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44CD0038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4E158FBA" w14:textId="77777777" w:rsidR="000539C3" w:rsidRPr="00CD461E" w:rsidRDefault="000539C3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078E33C6" w14:textId="77777777" w:rsidR="000F6508" w:rsidRPr="00CD461E" w:rsidRDefault="000F6508" w:rsidP="000F6508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D461E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Supplementary Fig. 1 </w:t>
      </w:r>
      <w:r w:rsidRPr="00CD461E">
        <w:rPr>
          <w:rFonts w:ascii="Times New Roman" w:eastAsia="SimSun" w:hAnsi="Times New Roman" w:cs="Times New Roman" w:hint="eastAsia"/>
          <w:b/>
          <w:bCs/>
          <w:sz w:val="28"/>
          <w:szCs w:val="28"/>
        </w:rPr>
        <w:t xml:space="preserve"> </w:t>
      </w:r>
      <w:r w:rsidRPr="00CD461E">
        <w:rPr>
          <w:rFonts w:ascii="Times New Roman" w:eastAsia="SimSun" w:hAnsi="Times New Roman" w:cs="Times New Roman" w:hint="eastAsia"/>
          <w:b/>
          <w:bCs/>
          <w:i/>
          <w:iCs/>
          <w:sz w:val="28"/>
          <w:szCs w:val="28"/>
        </w:rPr>
        <w:t>Et</w:t>
      </w:r>
      <w:r w:rsidRPr="00CD461E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AMA2-OE plasmid profile</w:t>
      </w:r>
    </w:p>
    <w:p w14:paraId="4D560E74" w14:textId="77777777" w:rsidR="009456DC" w:rsidRPr="00CD461E" w:rsidRDefault="009456DC" w:rsidP="009456DC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7559C5" w14:textId="11AE8A4E" w:rsidR="009456DC" w:rsidRPr="00CD461E" w:rsidRDefault="000F6508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D461E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FFC95C5" wp14:editId="002A91D9">
            <wp:extent cx="5274310" cy="5349875"/>
            <wp:effectExtent l="0" t="0" r="2540" b="3175"/>
            <wp:docPr id="6691712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171227" name="图片 66917122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1CE68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2312005" w14:textId="77777777" w:rsidR="009456DC" w:rsidRPr="00CD461E" w:rsidRDefault="009456DC" w:rsidP="00D33E68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FB8738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57F3BC5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D24D8E6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9A1AB59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A374D39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69A6005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bookmarkEnd w:id="0"/>
    <w:p w14:paraId="0B627144" w14:textId="77777777" w:rsidR="009456DC" w:rsidRPr="00CD461E" w:rsidRDefault="009456DC" w:rsidP="009456DC">
      <w:pPr>
        <w:spacing w:line="360" w:lineRule="auto"/>
        <w:ind w:firstLine="48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9456DC" w:rsidRPr="00CD461E" w:rsidSect="00CD4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DA2B3" w14:textId="77777777" w:rsidR="00CD6B35" w:rsidRDefault="00CD6B35" w:rsidP="003032B7">
      <w:r>
        <w:separator/>
      </w:r>
    </w:p>
  </w:endnote>
  <w:endnote w:type="continuationSeparator" w:id="0">
    <w:p w14:paraId="1024A22E" w14:textId="77777777" w:rsidR="00CD6B35" w:rsidRDefault="00CD6B35" w:rsidP="00303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07CB4" w14:textId="77777777" w:rsidR="00CD6B35" w:rsidRDefault="00CD6B35" w:rsidP="003032B7">
      <w:r>
        <w:separator/>
      </w:r>
    </w:p>
  </w:footnote>
  <w:footnote w:type="continuationSeparator" w:id="0">
    <w:p w14:paraId="28385D40" w14:textId="77777777" w:rsidR="00CD6B35" w:rsidRDefault="00CD6B35" w:rsidP="00303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M5OTU3NjU4NDRlYjMxOWJiMGIxOGE4YWJlNGU0NGYifQ=="/>
  </w:docVars>
  <w:rsids>
    <w:rsidRoot w:val="00212B85"/>
    <w:rsid w:val="0002124E"/>
    <w:rsid w:val="00024721"/>
    <w:rsid w:val="0004212D"/>
    <w:rsid w:val="00052DF4"/>
    <w:rsid w:val="000539C3"/>
    <w:rsid w:val="0008509C"/>
    <w:rsid w:val="000A423E"/>
    <w:rsid w:val="000F6508"/>
    <w:rsid w:val="00120A73"/>
    <w:rsid w:val="00125C41"/>
    <w:rsid w:val="001311E9"/>
    <w:rsid w:val="00141D11"/>
    <w:rsid w:val="00143303"/>
    <w:rsid w:val="001462BE"/>
    <w:rsid w:val="001661B5"/>
    <w:rsid w:val="001D155B"/>
    <w:rsid w:val="001E3FFB"/>
    <w:rsid w:val="001F769C"/>
    <w:rsid w:val="00212B85"/>
    <w:rsid w:val="00233EDE"/>
    <w:rsid w:val="002515EE"/>
    <w:rsid w:val="0025298C"/>
    <w:rsid w:val="00255F17"/>
    <w:rsid w:val="002667AC"/>
    <w:rsid w:val="002A384B"/>
    <w:rsid w:val="002A4204"/>
    <w:rsid w:val="002B3E05"/>
    <w:rsid w:val="002C50C4"/>
    <w:rsid w:val="002E1495"/>
    <w:rsid w:val="002E17A2"/>
    <w:rsid w:val="002F4164"/>
    <w:rsid w:val="003032B7"/>
    <w:rsid w:val="00361685"/>
    <w:rsid w:val="003969FB"/>
    <w:rsid w:val="003D680C"/>
    <w:rsid w:val="003D79A7"/>
    <w:rsid w:val="003F328D"/>
    <w:rsid w:val="00417778"/>
    <w:rsid w:val="004414FB"/>
    <w:rsid w:val="0044357D"/>
    <w:rsid w:val="004A47E4"/>
    <w:rsid w:val="004A6B8B"/>
    <w:rsid w:val="004C6476"/>
    <w:rsid w:val="004F51CB"/>
    <w:rsid w:val="0052715D"/>
    <w:rsid w:val="00566572"/>
    <w:rsid w:val="00577A5D"/>
    <w:rsid w:val="00580E24"/>
    <w:rsid w:val="005837E0"/>
    <w:rsid w:val="005B1BDE"/>
    <w:rsid w:val="005B6BE6"/>
    <w:rsid w:val="005C4348"/>
    <w:rsid w:val="005C5B01"/>
    <w:rsid w:val="005F00C3"/>
    <w:rsid w:val="005F2BBE"/>
    <w:rsid w:val="0065118F"/>
    <w:rsid w:val="00652907"/>
    <w:rsid w:val="006D5103"/>
    <w:rsid w:val="007962DB"/>
    <w:rsid w:val="007A6479"/>
    <w:rsid w:val="007C34B2"/>
    <w:rsid w:val="007E035F"/>
    <w:rsid w:val="00860BF5"/>
    <w:rsid w:val="00861C40"/>
    <w:rsid w:val="00874125"/>
    <w:rsid w:val="00875C96"/>
    <w:rsid w:val="008822EE"/>
    <w:rsid w:val="008A3485"/>
    <w:rsid w:val="008C11A2"/>
    <w:rsid w:val="008C1366"/>
    <w:rsid w:val="008D0485"/>
    <w:rsid w:val="008E65EE"/>
    <w:rsid w:val="00930083"/>
    <w:rsid w:val="00930C58"/>
    <w:rsid w:val="00940382"/>
    <w:rsid w:val="009456DC"/>
    <w:rsid w:val="0095206E"/>
    <w:rsid w:val="009545A0"/>
    <w:rsid w:val="009960DB"/>
    <w:rsid w:val="009A6F83"/>
    <w:rsid w:val="009F56D6"/>
    <w:rsid w:val="00A0352C"/>
    <w:rsid w:val="00A03E62"/>
    <w:rsid w:val="00A8165B"/>
    <w:rsid w:val="00AF6012"/>
    <w:rsid w:val="00B2604F"/>
    <w:rsid w:val="00B84097"/>
    <w:rsid w:val="00BC10D5"/>
    <w:rsid w:val="00BE166C"/>
    <w:rsid w:val="00C23B29"/>
    <w:rsid w:val="00C513BE"/>
    <w:rsid w:val="00C96F08"/>
    <w:rsid w:val="00CD461E"/>
    <w:rsid w:val="00CD6B35"/>
    <w:rsid w:val="00CE2112"/>
    <w:rsid w:val="00D33E68"/>
    <w:rsid w:val="00D37337"/>
    <w:rsid w:val="00D47237"/>
    <w:rsid w:val="00D53344"/>
    <w:rsid w:val="00D6687F"/>
    <w:rsid w:val="00E36841"/>
    <w:rsid w:val="00EA78D2"/>
    <w:rsid w:val="00EB5A00"/>
    <w:rsid w:val="00EC5196"/>
    <w:rsid w:val="00EE6F5B"/>
    <w:rsid w:val="00F02FCF"/>
    <w:rsid w:val="00F125D2"/>
    <w:rsid w:val="00F230C2"/>
    <w:rsid w:val="00F91FC6"/>
    <w:rsid w:val="00F96007"/>
    <w:rsid w:val="00FA5052"/>
    <w:rsid w:val="00FB5027"/>
    <w:rsid w:val="00FD697B"/>
    <w:rsid w:val="0FCD41CE"/>
    <w:rsid w:val="17B40997"/>
    <w:rsid w:val="209B2C19"/>
    <w:rsid w:val="2AEF3CC2"/>
    <w:rsid w:val="30672126"/>
    <w:rsid w:val="432B281E"/>
    <w:rsid w:val="45703718"/>
    <w:rsid w:val="6C2D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11619"/>
  <w15:docId w15:val="{0D303CCE-4E80-43C3-9C6C-47C16C529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9456DC"/>
    <w:rPr>
      <w:rFonts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6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B8DFA-5AB1-4D52-A6BE-F85F61A56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6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福杰</dc:creator>
  <cp:lastModifiedBy>Shilpa Peter</cp:lastModifiedBy>
  <cp:revision>31</cp:revision>
  <dcterms:created xsi:type="dcterms:W3CDTF">2023-09-18T01:17:00Z</dcterms:created>
  <dcterms:modified xsi:type="dcterms:W3CDTF">2025-11-2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38608DBAEC4D878BBF559ECE86BA66_13</vt:lpwstr>
  </property>
</Properties>
</file>